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5863A" w14:textId="5ACF7DE6" w:rsidR="00175C02" w:rsidRPr="00175C02" w:rsidRDefault="00175C02" w:rsidP="006D30C3">
      <w:pPr>
        <w:tabs>
          <w:tab w:val="left" w:pos="2762"/>
        </w:tabs>
        <w:rPr>
          <w:lang w:val="en-US"/>
        </w:rPr>
      </w:pPr>
    </w:p>
    <w:tbl>
      <w:tblPr>
        <w:tblStyle w:val="TableGrid"/>
        <w:tblpPr w:leftFromText="180" w:rightFromText="180" w:vertAnchor="page" w:horzAnchor="margin" w:tblpX="-147" w:tblpY="1982"/>
        <w:tblW w:w="47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8"/>
        <w:gridCol w:w="848"/>
        <w:gridCol w:w="1561"/>
        <w:gridCol w:w="854"/>
        <w:gridCol w:w="1418"/>
        <w:gridCol w:w="854"/>
        <w:gridCol w:w="1561"/>
        <w:gridCol w:w="854"/>
        <w:gridCol w:w="1277"/>
        <w:gridCol w:w="1234"/>
      </w:tblGrid>
      <w:tr w:rsidR="007D0409" w:rsidRPr="00683EC6" w14:paraId="6A478332" w14:textId="77777777" w:rsidTr="00D23884"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14:paraId="77AFA488" w14:textId="0D75E459" w:rsidR="007D0409" w:rsidRPr="008D6FD5" w:rsidRDefault="00F72A58" w:rsidP="00112452">
            <w:pPr>
              <w:pBdr>
                <w:top w:val="single" w:sz="4" w:space="1" w:color="auto"/>
              </w:pBd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Supplementary</w:t>
            </w:r>
            <w:r w:rsidR="00E35B3D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115A28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Table 1</w:t>
            </w:r>
            <w:r w:rsidR="007D0409"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.</w:t>
            </w:r>
            <w:r w:rsidR="007D0409"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 Hazard rate ratios (HRRs) with 95% confidence intervals (95% CIs) </w:t>
            </w:r>
            <w:r w:rsidR="008C1B98"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>of all-cause</w:t>
            </w:r>
            <w:r w:rsidR="008D6FD5">
              <w:rPr>
                <w:rFonts w:ascii="Garamond" w:hAnsi="Garamond" w:cs="Times New Roman"/>
                <w:sz w:val="18"/>
                <w:szCs w:val="18"/>
                <w:lang w:val="en-US"/>
              </w:rPr>
              <w:t>, cardiovascular (CVD), cancer and other cause</w:t>
            </w:r>
            <w:r w:rsidR="008C1B98"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 mortality </w:t>
            </w:r>
            <w:r w:rsidR="007D0409"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according to </w:t>
            </w:r>
            <w:r w:rsidR="008D6FD5" w:rsidRPr="008D6FD5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leisure-time physical activity (LTPA)</w:t>
            </w:r>
            <w:r w:rsidR="002E2D55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in survival (Cox) regression models</w:t>
            </w:r>
            <w:r w:rsidR="002E2D55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. The 2008 </w:t>
            </w:r>
            <w:r w:rsidR="007D0409" w:rsidRPr="008D6FD5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public health survey </w:t>
            </w:r>
            <w:r w:rsidR="002E2D55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in Scania </w:t>
            </w:r>
            <w:r w:rsidR="007D0409" w:rsidRPr="008D6FD5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with </w:t>
            </w:r>
            <w:r w:rsidR="007D0409" w:rsidRPr="008D6FD5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8.3</w:t>
            </w:r>
            <w:r w:rsidR="007D0409" w:rsidRPr="008D6FD5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 years follow-up.</w:t>
            </w:r>
          </w:p>
          <w:p w14:paraId="2847EC78" w14:textId="28581C51" w:rsidR="007D0409" w:rsidRPr="00C7038F" w:rsidRDefault="007D0409" w:rsidP="00112452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Men and women combined.  Total population </w:t>
            </w:r>
            <w:r w:rsidRPr="00C7038F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n=2</w:t>
            </w:r>
            <w:r w:rsidR="00357265" w:rsidRPr="00C7038F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5 464</w:t>
            </w:r>
            <w:r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>.</w:t>
            </w: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 Weighted prevalence.</w:t>
            </w:r>
          </w:p>
        </w:tc>
      </w:tr>
      <w:tr w:rsidR="00085EAB" w:rsidRPr="00A01FCC" w14:paraId="23F55497" w14:textId="77777777" w:rsidTr="00D23884">
        <w:trPr>
          <w:trHeight w:val="397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5480F991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318CC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0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B443D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5DB5D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D345D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D0F6A" w14:textId="27ED48C2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</w:tr>
      <w:tr w:rsidR="00112452" w:rsidRPr="00A01FCC" w14:paraId="5050500A" w14:textId="77777777" w:rsidTr="00D23884">
        <w:trPr>
          <w:trHeight w:val="397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15BADABB" w14:textId="77777777" w:rsidR="009A6150" w:rsidRPr="00C7038F" w:rsidRDefault="009A6150" w:rsidP="00112452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Cause of death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026A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7651D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EE3BF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0AE7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304C7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B1D5D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22ECF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A939D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600F2" w14:textId="2954DE78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Number of</w:t>
            </w:r>
          </w:p>
          <w:p w14:paraId="19BF05DB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deaths</w:t>
            </w:r>
          </w:p>
        </w:tc>
      </w:tr>
      <w:tr w:rsidR="00112452" w:rsidRPr="00A01FCC" w14:paraId="69CF9CF1" w14:textId="77777777" w:rsidTr="00D23884">
        <w:trPr>
          <w:trHeight w:val="397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1C22A7B1" w14:textId="77161D30" w:rsidR="009A6150" w:rsidRPr="00C7038F" w:rsidRDefault="008D6FD5" w:rsidP="00112452">
            <w:pP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All-cause mortality 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7887E18D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0FE4DD87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5A134EE5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31C692A4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29F46330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1F8DF877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2481A069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1BF391F2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646DF7FD" w14:textId="078FD258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1365</w:t>
            </w:r>
          </w:p>
        </w:tc>
      </w:tr>
      <w:tr w:rsidR="00112452" w:rsidRPr="00A01FCC" w14:paraId="26D9EF8D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5CC4C94D" w14:textId="47C89C1A" w:rsidR="009A6150" w:rsidRPr="00C7038F" w:rsidRDefault="008D6FD5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Regular exercise</w:t>
            </w:r>
          </w:p>
        </w:tc>
        <w:tc>
          <w:tcPr>
            <w:tcW w:w="319" w:type="pct"/>
            <w:vAlign w:val="center"/>
          </w:tcPr>
          <w:p w14:paraId="046B8391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2BA2F711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25ED1328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33" w:type="pct"/>
            <w:vAlign w:val="center"/>
          </w:tcPr>
          <w:p w14:paraId="1304A00E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337CE73E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59C00B2A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37793BB3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80" w:type="pct"/>
            <w:vAlign w:val="center"/>
          </w:tcPr>
          <w:p w14:paraId="40F41C04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vAlign w:val="center"/>
          </w:tcPr>
          <w:p w14:paraId="3749D76B" w14:textId="4C8557E8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12452" w:rsidRPr="00A01FCC" w14:paraId="2C8D81BE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11C7B93C" w14:textId="441B0D8A" w:rsidR="009A6150" w:rsidRPr="00C7038F" w:rsidRDefault="008D6FD5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Moderate regular exercise </w:t>
            </w:r>
          </w:p>
        </w:tc>
        <w:tc>
          <w:tcPr>
            <w:tcW w:w="319" w:type="pct"/>
            <w:vAlign w:val="center"/>
          </w:tcPr>
          <w:p w14:paraId="3619F170" w14:textId="30DE9C6F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8</w:t>
            </w:r>
          </w:p>
        </w:tc>
        <w:tc>
          <w:tcPr>
            <w:tcW w:w="587" w:type="pct"/>
            <w:vAlign w:val="center"/>
          </w:tcPr>
          <w:p w14:paraId="1C5029D6" w14:textId="330DFA46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1.1)</w:t>
            </w:r>
          </w:p>
        </w:tc>
        <w:tc>
          <w:tcPr>
            <w:tcW w:w="321" w:type="pct"/>
            <w:vAlign w:val="center"/>
          </w:tcPr>
          <w:p w14:paraId="4A61A98B" w14:textId="780E41B8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533" w:type="pct"/>
            <w:vAlign w:val="center"/>
          </w:tcPr>
          <w:p w14:paraId="1FB2192F" w14:textId="2A132A43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1.1)</w:t>
            </w:r>
          </w:p>
        </w:tc>
        <w:tc>
          <w:tcPr>
            <w:tcW w:w="321" w:type="pct"/>
            <w:vAlign w:val="center"/>
          </w:tcPr>
          <w:p w14:paraId="0E7CD1D4" w14:textId="2FC63DE0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587" w:type="pct"/>
            <w:vAlign w:val="center"/>
          </w:tcPr>
          <w:p w14:paraId="658A7CDE" w14:textId="7C23C756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1.1)</w:t>
            </w:r>
          </w:p>
        </w:tc>
        <w:tc>
          <w:tcPr>
            <w:tcW w:w="321" w:type="pct"/>
            <w:vAlign w:val="center"/>
          </w:tcPr>
          <w:p w14:paraId="0CE53C19" w14:textId="6CBF0BCE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480" w:type="pct"/>
            <w:vAlign w:val="center"/>
          </w:tcPr>
          <w:p w14:paraId="513F50B1" w14:textId="7541A80B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1.1)</w:t>
            </w:r>
          </w:p>
        </w:tc>
        <w:tc>
          <w:tcPr>
            <w:tcW w:w="464" w:type="pct"/>
            <w:vAlign w:val="center"/>
          </w:tcPr>
          <w:p w14:paraId="3749FD77" w14:textId="23188FA4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12452" w:rsidRPr="00A01FCC" w14:paraId="6A098DED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5980C578" w14:textId="2E01BDF8" w:rsidR="009A6150" w:rsidRPr="00C7038F" w:rsidRDefault="008D6FD5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Moderate exercise </w:t>
            </w:r>
          </w:p>
        </w:tc>
        <w:tc>
          <w:tcPr>
            <w:tcW w:w="319" w:type="pct"/>
            <w:vAlign w:val="center"/>
          </w:tcPr>
          <w:p w14:paraId="3C24750B" w14:textId="03186528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8***</w:t>
            </w:r>
          </w:p>
        </w:tc>
        <w:tc>
          <w:tcPr>
            <w:tcW w:w="587" w:type="pct"/>
            <w:vAlign w:val="center"/>
          </w:tcPr>
          <w:p w14:paraId="5DAB08C7" w14:textId="2F402B3F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4-2.2)</w:t>
            </w:r>
          </w:p>
        </w:tc>
        <w:tc>
          <w:tcPr>
            <w:tcW w:w="321" w:type="pct"/>
            <w:vAlign w:val="center"/>
          </w:tcPr>
          <w:p w14:paraId="057C95B6" w14:textId="73F5989D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</w:t>
            </w:r>
          </w:p>
        </w:tc>
        <w:tc>
          <w:tcPr>
            <w:tcW w:w="533" w:type="pct"/>
            <w:vAlign w:val="center"/>
          </w:tcPr>
          <w:p w14:paraId="17880B4F" w14:textId="70A9CEB5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9-1.4)</w:t>
            </w:r>
          </w:p>
        </w:tc>
        <w:tc>
          <w:tcPr>
            <w:tcW w:w="321" w:type="pct"/>
            <w:vAlign w:val="center"/>
          </w:tcPr>
          <w:p w14:paraId="5926A546" w14:textId="71DCAFD1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</w:t>
            </w:r>
          </w:p>
        </w:tc>
        <w:tc>
          <w:tcPr>
            <w:tcW w:w="587" w:type="pct"/>
            <w:vAlign w:val="center"/>
          </w:tcPr>
          <w:p w14:paraId="3A9F4486" w14:textId="0E49C21E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9-1.4)</w:t>
            </w:r>
          </w:p>
        </w:tc>
        <w:tc>
          <w:tcPr>
            <w:tcW w:w="321" w:type="pct"/>
            <w:vAlign w:val="center"/>
          </w:tcPr>
          <w:p w14:paraId="0B149735" w14:textId="11463DF5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</w:t>
            </w:r>
          </w:p>
        </w:tc>
        <w:tc>
          <w:tcPr>
            <w:tcW w:w="480" w:type="pct"/>
            <w:vAlign w:val="center"/>
          </w:tcPr>
          <w:p w14:paraId="2FF98D85" w14:textId="39CCC1DD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9-1.3)</w:t>
            </w:r>
          </w:p>
        </w:tc>
        <w:tc>
          <w:tcPr>
            <w:tcW w:w="464" w:type="pct"/>
            <w:vAlign w:val="center"/>
          </w:tcPr>
          <w:p w14:paraId="56BE9FE9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12452" w:rsidRPr="00A01FCC" w14:paraId="5936D1E9" w14:textId="77777777" w:rsidTr="00D23884">
        <w:trPr>
          <w:trHeight w:val="283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0B96A69A" w14:textId="0A22FE53" w:rsidR="009A6150" w:rsidRPr="00C7038F" w:rsidRDefault="008D6FD5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Low LTPA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2D820BD5" w14:textId="17A2BB00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8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710CB275" w14:textId="39372CF4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3.1-4.7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0F2728AB" w14:textId="0763D5F5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1***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6C4FECD4" w14:textId="41740BF4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2.5-3.8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513D7082" w14:textId="34106272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6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3D120FDB" w14:textId="0277FE05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2.1-3.2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78F71C39" w14:textId="3BB69D72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3***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3B02A47A" w14:textId="0723123E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8-2.9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6CECF318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12452" w:rsidRPr="00A01FCC" w14:paraId="16E17BCF" w14:textId="77777777" w:rsidTr="00D23884">
        <w:trPr>
          <w:trHeight w:val="283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0C3DFE61" w14:textId="2CD7B683" w:rsidR="009A6150" w:rsidRPr="00C7038F" w:rsidRDefault="009A6150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Cardiovascular disease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41548FFA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64244142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5DE88034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3B8B3511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667F8F69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46AD9EDD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0DB45775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5A8BEECE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2B592B5E" w14:textId="14587B99" w:rsidR="009A6150" w:rsidRPr="00C7038F" w:rsidRDefault="00650594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416</w:t>
            </w:r>
          </w:p>
        </w:tc>
      </w:tr>
      <w:tr w:rsidR="00A16DB8" w:rsidRPr="00A01FCC" w14:paraId="5DB5AB2C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4BB722C0" w14:textId="2FF67421" w:rsidR="00A16DB8" w:rsidRPr="00C7038F" w:rsidRDefault="008D6FD5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Reg</w:t>
            </w:r>
            <w:r w:rsidR="00C631BD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ular exercise </w:t>
            </w:r>
          </w:p>
        </w:tc>
        <w:tc>
          <w:tcPr>
            <w:tcW w:w="319" w:type="pct"/>
            <w:vAlign w:val="center"/>
          </w:tcPr>
          <w:p w14:paraId="4BBCF997" w14:textId="7F10C385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2BBFE787" w14:textId="1840CBAC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7C21FF6E" w14:textId="378932EC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33" w:type="pct"/>
            <w:vAlign w:val="center"/>
          </w:tcPr>
          <w:p w14:paraId="3F51138D" w14:textId="581B31C6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2467D3FA" w14:textId="4924532C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3E3BE9CC" w14:textId="3FED73FE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1B8517FF" w14:textId="59AE9ADE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80" w:type="pct"/>
            <w:vAlign w:val="center"/>
          </w:tcPr>
          <w:p w14:paraId="5BF63FCB" w14:textId="2A7CC12B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vAlign w:val="center"/>
          </w:tcPr>
          <w:p w14:paraId="70B7FEC4" w14:textId="0CB9E9DC" w:rsidR="00A16DB8" w:rsidRPr="00C7038F" w:rsidRDefault="00A16DB8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16DB8" w:rsidRPr="00A01FCC" w14:paraId="5FADE97A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1D74AE7F" w14:textId="613AA686" w:rsidR="00A16DB8" w:rsidRPr="00C7038F" w:rsidRDefault="00C631BD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Moderate regular exercise </w:t>
            </w:r>
          </w:p>
        </w:tc>
        <w:tc>
          <w:tcPr>
            <w:tcW w:w="319" w:type="pct"/>
            <w:vAlign w:val="center"/>
          </w:tcPr>
          <w:p w14:paraId="20570D1D" w14:textId="675396EF" w:rsidR="00A16DB8" w:rsidRPr="00C7038F" w:rsidRDefault="00650594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8</w:t>
            </w:r>
          </w:p>
        </w:tc>
        <w:tc>
          <w:tcPr>
            <w:tcW w:w="587" w:type="pct"/>
            <w:vAlign w:val="center"/>
          </w:tcPr>
          <w:p w14:paraId="469ED63F" w14:textId="716C70FC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 w:rsidR="00650594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5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1.</w:t>
            </w:r>
            <w:r w:rsidR="00650594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568DF804" w14:textId="389DAAA3" w:rsidR="00A16DB8" w:rsidRPr="00C5585D" w:rsidRDefault="00C5585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8</w:t>
            </w:r>
          </w:p>
        </w:tc>
        <w:tc>
          <w:tcPr>
            <w:tcW w:w="533" w:type="pct"/>
            <w:vAlign w:val="center"/>
          </w:tcPr>
          <w:p w14:paraId="1F709616" w14:textId="1B31E72F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C5585D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5-1.3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3D3A7B4C" w14:textId="1FD0B8F0" w:rsidR="00A16DB8" w:rsidRPr="00C7038F" w:rsidRDefault="001940CB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8</w:t>
            </w:r>
          </w:p>
        </w:tc>
        <w:tc>
          <w:tcPr>
            <w:tcW w:w="587" w:type="pct"/>
            <w:vAlign w:val="center"/>
          </w:tcPr>
          <w:p w14:paraId="0798DA05" w14:textId="3C9B3F50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 w:rsidR="001940CB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5-1.3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0DF0A944" w14:textId="4FF37EEB" w:rsidR="00A16DB8" w:rsidRPr="00C7038F" w:rsidRDefault="00126BA7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8</w:t>
            </w:r>
          </w:p>
        </w:tc>
        <w:tc>
          <w:tcPr>
            <w:tcW w:w="480" w:type="pct"/>
            <w:vAlign w:val="center"/>
          </w:tcPr>
          <w:p w14:paraId="649A5910" w14:textId="07432188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 w:rsidR="00126BA7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5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1.</w:t>
            </w:r>
            <w:r w:rsidR="00126BA7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64" w:type="pct"/>
            <w:vAlign w:val="center"/>
          </w:tcPr>
          <w:p w14:paraId="0A79047D" w14:textId="2FFD8608" w:rsidR="00A16DB8" w:rsidRPr="00C7038F" w:rsidRDefault="00A16DB8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16DB8" w:rsidRPr="00A01FCC" w14:paraId="32445471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549A5A80" w14:textId="0831CEB2" w:rsidR="00A16DB8" w:rsidRPr="00C7038F" w:rsidRDefault="00C631BD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Moderate exercise </w:t>
            </w:r>
          </w:p>
        </w:tc>
        <w:tc>
          <w:tcPr>
            <w:tcW w:w="319" w:type="pct"/>
            <w:vAlign w:val="center"/>
          </w:tcPr>
          <w:p w14:paraId="408EBBC3" w14:textId="0FEBC852" w:rsidR="00A16DB8" w:rsidRPr="00650594" w:rsidRDefault="00650594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650594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6*</w:t>
            </w:r>
          </w:p>
        </w:tc>
        <w:tc>
          <w:tcPr>
            <w:tcW w:w="587" w:type="pct"/>
            <w:vAlign w:val="center"/>
          </w:tcPr>
          <w:p w14:paraId="3EC60AD2" w14:textId="645017EE" w:rsidR="00A16DB8" w:rsidRPr="00C7038F" w:rsidRDefault="00650594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1-2.3)</w:t>
            </w:r>
          </w:p>
        </w:tc>
        <w:tc>
          <w:tcPr>
            <w:tcW w:w="321" w:type="pct"/>
            <w:vAlign w:val="center"/>
          </w:tcPr>
          <w:p w14:paraId="4E99F21B" w14:textId="5D48575B" w:rsidR="00A16DB8" w:rsidRPr="00C5585D" w:rsidRDefault="00C5585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5585D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33" w:type="pct"/>
            <w:vAlign w:val="center"/>
          </w:tcPr>
          <w:p w14:paraId="02E9CB28" w14:textId="31A41695" w:rsidR="00A16DB8" w:rsidRPr="00C7038F" w:rsidRDefault="00C5585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1.5)</w:t>
            </w:r>
          </w:p>
        </w:tc>
        <w:tc>
          <w:tcPr>
            <w:tcW w:w="321" w:type="pct"/>
            <w:vAlign w:val="center"/>
          </w:tcPr>
          <w:p w14:paraId="5E236CBC" w14:textId="7EDC0A62" w:rsidR="00A16DB8" w:rsidRPr="00C7038F" w:rsidRDefault="001940CB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100F52C7" w14:textId="479B1963" w:rsidR="00A16DB8" w:rsidRPr="00C7038F" w:rsidRDefault="001940CB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1.4)</w:t>
            </w:r>
          </w:p>
        </w:tc>
        <w:tc>
          <w:tcPr>
            <w:tcW w:w="321" w:type="pct"/>
            <w:vAlign w:val="center"/>
          </w:tcPr>
          <w:p w14:paraId="36E744AE" w14:textId="779CBA5D" w:rsidR="00A16DB8" w:rsidRPr="00C7038F" w:rsidRDefault="00126BA7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480" w:type="pct"/>
            <w:vAlign w:val="center"/>
          </w:tcPr>
          <w:p w14:paraId="61429D60" w14:textId="2B117D5D" w:rsidR="00A16DB8" w:rsidRPr="00C7038F" w:rsidRDefault="00126BA7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6-1.3)</w:t>
            </w:r>
          </w:p>
        </w:tc>
        <w:tc>
          <w:tcPr>
            <w:tcW w:w="464" w:type="pct"/>
            <w:vAlign w:val="center"/>
          </w:tcPr>
          <w:p w14:paraId="539C67BB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16DB8" w:rsidRPr="00A01FCC" w14:paraId="2F9EF72E" w14:textId="77777777" w:rsidTr="00D23884">
        <w:trPr>
          <w:trHeight w:val="283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02682EEC" w14:textId="68702C06" w:rsidR="00A16DB8" w:rsidRPr="00C7038F" w:rsidRDefault="00C631BD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Low LTPA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71DCCC3A" w14:textId="4A0DD687" w:rsidR="00A16DB8" w:rsidRPr="00650594" w:rsidRDefault="00650594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650594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6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3E93CBA0" w14:textId="625E8D59" w:rsidR="00A16DB8" w:rsidRPr="00C7038F" w:rsidRDefault="00650594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2.5-5.3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46F7A1F3" w14:textId="62AEFBD7" w:rsidR="00A16DB8" w:rsidRPr="00C7038F" w:rsidRDefault="00C5585D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</w:t>
            </w:r>
            <w:r w:rsidR="009F486B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0</w:t>
            </w: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*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250CC58A" w14:textId="2F831586" w:rsidR="00A16DB8" w:rsidRPr="00C7038F" w:rsidRDefault="00C5585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2.0-4.4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760305F0" w14:textId="64EA6C12" w:rsidR="00A16DB8" w:rsidRPr="00EB53B2" w:rsidRDefault="001940CB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EB53B2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5</w:t>
            </w:r>
            <w:r w:rsidR="00EB53B2" w:rsidRPr="00EB53B2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6D07BAFA" w14:textId="073B8E58" w:rsidR="00A16DB8" w:rsidRPr="00C7038F" w:rsidRDefault="001940CB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6-3.7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5C9CED26" w14:textId="61F79028" w:rsidR="00A16DB8" w:rsidRPr="00126BA7" w:rsidRDefault="00126BA7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126BA7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9**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0B42AD0A" w14:textId="19301982" w:rsidR="00A16DB8" w:rsidRPr="00C7038F" w:rsidRDefault="00126BA7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3-3.0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17F51122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12452" w:rsidRPr="00A01FCC" w14:paraId="2B4023DA" w14:textId="77777777" w:rsidTr="00D23884">
        <w:trPr>
          <w:trHeight w:val="283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7641DDC6" w14:textId="77777777" w:rsidR="009A6150" w:rsidRPr="00C7038F" w:rsidRDefault="009A6150" w:rsidP="00112452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Cancer</w:t>
            </w:r>
          </w:p>
          <w:p w14:paraId="2DE2E4C2" w14:textId="37DEB7E7" w:rsidR="009A6150" w:rsidRPr="00C7038F" w:rsidRDefault="009A6150" w:rsidP="00112452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746EAE7B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552893E0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10BDE77F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6066B4EC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5F37AE01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761B4842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0FAFFB66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6D4C2F6D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674A5F8A" w14:textId="7708E112" w:rsidR="009A6150" w:rsidRPr="00C7038F" w:rsidRDefault="00EA7076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528</w:t>
            </w:r>
          </w:p>
        </w:tc>
      </w:tr>
      <w:tr w:rsidR="00A16DB8" w:rsidRPr="00A01FCC" w14:paraId="0F60AD35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56AC1931" w14:textId="14A93312" w:rsidR="00A16DB8" w:rsidRPr="00C7038F" w:rsidRDefault="00C631BD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Regular exercise </w:t>
            </w:r>
          </w:p>
        </w:tc>
        <w:tc>
          <w:tcPr>
            <w:tcW w:w="319" w:type="pct"/>
            <w:vAlign w:val="center"/>
          </w:tcPr>
          <w:p w14:paraId="234F5314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3532FDC8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003EC17E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33" w:type="pct"/>
            <w:vAlign w:val="center"/>
          </w:tcPr>
          <w:p w14:paraId="0291BE77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2C449DD8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5F683BAD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3CC63C18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80" w:type="pct"/>
            <w:vAlign w:val="center"/>
          </w:tcPr>
          <w:p w14:paraId="1BFC3798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vAlign w:val="center"/>
          </w:tcPr>
          <w:p w14:paraId="041E098A" w14:textId="24236718" w:rsidR="00A16DB8" w:rsidRPr="00C7038F" w:rsidRDefault="00A16DB8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86DDF" w:rsidRPr="00A01FCC" w14:paraId="49BBA9F1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0AE174F7" w14:textId="5FFD0E83" w:rsidR="00286DDF" w:rsidRPr="00C7038F" w:rsidRDefault="00C631BD" w:rsidP="00286DDF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Moderate regular exercise </w:t>
            </w:r>
          </w:p>
        </w:tc>
        <w:tc>
          <w:tcPr>
            <w:tcW w:w="319" w:type="pct"/>
            <w:vAlign w:val="center"/>
          </w:tcPr>
          <w:p w14:paraId="0650EFBE" w14:textId="27D47865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587" w:type="pct"/>
            <w:vAlign w:val="center"/>
          </w:tcPr>
          <w:p w14:paraId="6A09EE7D" w14:textId="0BB50F72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6-1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4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1A0F2088" w14:textId="66EAB892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533" w:type="pct"/>
            <w:vAlign w:val="center"/>
          </w:tcPr>
          <w:p w14:paraId="515FC331" w14:textId="263F5A3A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 w:rsidR="005B1C35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6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1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4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61D01B12" w14:textId="32EFEF30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587" w:type="pct"/>
            <w:vAlign w:val="center"/>
          </w:tcPr>
          <w:p w14:paraId="07AB6D71" w14:textId="5A7E8201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6-1.4)</w:t>
            </w:r>
          </w:p>
        </w:tc>
        <w:tc>
          <w:tcPr>
            <w:tcW w:w="321" w:type="pct"/>
            <w:vAlign w:val="center"/>
          </w:tcPr>
          <w:p w14:paraId="56922ABE" w14:textId="4E1BAE90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480" w:type="pct"/>
            <w:vAlign w:val="center"/>
          </w:tcPr>
          <w:p w14:paraId="407E98AF" w14:textId="2808FE9E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6-1.3)</w:t>
            </w:r>
          </w:p>
        </w:tc>
        <w:tc>
          <w:tcPr>
            <w:tcW w:w="464" w:type="pct"/>
            <w:vAlign w:val="center"/>
          </w:tcPr>
          <w:p w14:paraId="334DC642" w14:textId="1F67927C" w:rsidR="00286DDF" w:rsidRPr="00C7038F" w:rsidRDefault="00286DDF" w:rsidP="00286DDF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86DDF" w:rsidRPr="00A01FCC" w14:paraId="3F499BB5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1B1B2240" w14:textId="57E22B52" w:rsidR="00286DDF" w:rsidRPr="00C7038F" w:rsidRDefault="00F72A58" w:rsidP="00286DDF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Moderate exercise </w:t>
            </w:r>
          </w:p>
        </w:tc>
        <w:tc>
          <w:tcPr>
            <w:tcW w:w="319" w:type="pct"/>
            <w:vAlign w:val="center"/>
          </w:tcPr>
          <w:p w14:paraId="7AFDA5D9" w14:textId="6B770C94" w:rsidR="00286DDF" w:rsidRPr="00244C04" w:rsidRDefault="00286DDF" w:rsidP="00286DD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244C04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0***</w:t>
            </w:r>
          </w:p>
        </w:tc>
        <w:tc>
          <w:tcPr>
            <w:tcW w:w="587" w:type="pct"/>
            <w:vAlign w:val="center"/>
          </w:tcPr>
          <w:p w14:paraId="6FD0634D" w14:textId="490444C5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4-2.9)</w:t>
            </w:r>
          </w:p>
        </w:tc>
        <w:tc>
          <w:tcPr>
            <w:tcW w:w="321" w:type="pct"/>
            <w:vAlign w:val="center"/>
          </w:tcPr>
          <w:p w14:paraId="287E6959" w14:textId="4BCC423D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3</w:t>
            </w:r>
          </w:p>
        </w:tc>
        <w:tc>
          <w:tcPr>
            <w:tcW w:w="533" w:type="pct"/>
            <w:vAlign w:val="center"/>
          </w:tcPr>
          <w:p w14:paraId="149C5639" w14:textId="1736FC78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9-1.8)</w:t>
            </w:r>
          </w:p>
        </w:tc>
        <w:tc>
          <w:tcPr>
            <w:tcW w:w="321" w:type="pct"/>
            <w:vAlign w:val="center"/>
          </w:tcPr>
          <w:p w14:paraId="4CA488D8" w14:textId="75DE0724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3</w:t>
            </w:r>
          </w:p>
        </w:tc>
        <w:tc>
          <w:tcPr>
            <w:tcW w:w="587" w:type="pct"/>
            <w:vAlign w:val="center"/>
          </w:tcPr>
          <w:p w14:paraId="5F22B2E3" w14:textId="5C56BF7D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9-1.8)</w:t>
            </w:r>
          </w:p>
        </w:tc>
        <w:tc>
          <w:tcPr>
            <w:tcW w:w="321" w:type="pct"/>
            <w:vAlign w:val="center"/>
          </w:tcPr>
          <w:p w14:paraId="5135A84C" w14:textId="30FAAA5D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2</w:t>
            </w:r>
          </w:p>
        </w:tc>
        <w:tc>
          <w:tcPr>
            <w:tcW w:w="480" w:type="pct"/>
            <w:vAlign w:val="center"/>
          </w:tcPr>
          <w:p w14:paraId="128652CA" w14:textId="470D360C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9-1.7)</w:t>
            </w:r>
          </w:p>
        </w:tc>
        <w:tc>
          <w:tcPr>
            <w:tcW w:w="464" w:type="pct"/>
            <w:vAlign w:val="center"/>
          </w:tcPr>
          <w:p w14:paraId="4622C76E" w14:textId="77777777" w:rsidR="00286DDF" w:rsidRPr="00C7038F" w:rsidRDefault="00286DDF" w:rsidP="00286DDF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86DDF" w:rsidRPr="00A01FCC" w14:paraId="53B0DE7B" w14:textId="77777777" w:rsidTr="00D23884">
        <w:trPr>
          <w:trHeight w:val="283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05E732F1" w14:textId="4598271F" w:rsidR="00286DDF" w:rsidRPr="00C7038F" w:rsidRDefault="00F72A58" w:rsidP="00286DDF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Low LTPA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119A0645" w14:textId="7DC23B58" w:rsidR="00286DDF" w:rsidRPr="00244C04" w:rsidRDefault="00286DDF" w:rsidP="00286DD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244C04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9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5CEF39D1" w14:textId="67BE6273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2.0-4.3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6089DBF8" w14:textId="53DE3735" w:rsidR="00286DDF" w:rsidRPr="00D306AE" w:rsidRDefault="00286DDF" w:rsidP="00286DD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D306AE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3***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23C89927" w14:textId="4E39EF38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6-3.4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61A841C3" w14:textId="7233B415" w:rsidR="00286DDF" w:rsidRPr="0027212C" w:rsidRDefault="00286DDF" w:rsidP="00286DD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1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0EEFB274" w14:textId="75D3FB44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4-3.0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1C9DD31A" w14:textId="2C1C3D5F" w:rsidR="00286DDF" w:rsidRPr="00177852" w:rsidRDefault="00286DDF" w:rsidP="00286DD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9***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6DB84071" w14:textId="76D1D838" w:rsidR="00286DDF" w:rsidRPr="00C7038F" w:rsidRDefault="00286DDF" w:rsidP="00286DD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4-2.8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08D3180" w14:textId="77777777" w:rsidR="00286DDF" w:rsidRPr="00C7038F" w:rsidRDefault="00286DDF" w:rsidP="00286DDF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12452" w:rsidRPr="00A01FCC" w14:paraId="09C6A2A4" w14:textId="77777777" w:rsidTr="00D23884">
        <w:trPr>
          <w:trHeight w:val="283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2B8F8FF6" w14:textId="77777777" w:rsidR="009A6150" w:rsidRPr="00C7038F" w:rsidRDefault="009A6150" w:rsidP="00112452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Others</w:t>
            </w:r>
          </w:p>
          <w:p w14:paraId="424037A5" w14:textId="57E5F25C" w:rsidR="009A6150" w:rsidRPr="00C7038F" w:rsidRDefault="009A6150" w:rsidP="00112452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34A39526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029DB557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7742789C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4C19E6BE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18B5F159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16F8B382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5E0B4356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71233486" w14:textId="77777777" w:rsidR="009A6150" w:rsidRPr="00C7038F" w:rsidRDefault="009A6150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3F67BCE6" w14:textId="44C02162" w:rsidR="009A6150" w:rsidRPr="00C7038F" w:rsidRDefault="005F53AD" w:rsidP="00112452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421</w:t>
            </w:r>
          </w:p>
        </w:tc>
      </w:tr>
      <w:tr w:rsidR="00A16DB8" w:rsidRPr="00A01FCC" w14:paraId="4EC964FD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3F7365D5" w14:textId="5195B813" w:rsidR="00A16DB8" w:rsidRPr="00C7038F" w:rsidRDefault="00F72A58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Regular </w:t>
            </w:r>
            <w:r w:rsidR="003742DE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exercise </w:t>
            </w:r>
          </w:p>
        </w:tc>
        <w:tc>
          <w:tcPr>
            <w:tcW w:w="319" w:type="pct"/>
            <w:vAlign w:val="center"/>
          </w:tcPr>
          <w:p w14:paraId="491669B4" w14:textId="12C15581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7BE2099C" w14:textId="3049DD13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2997A31B" w14:textId="2B3AFD2F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33" w:type="pct"/>
            <w:vAlign w:val="center"/>
          </w:tcPr>
          <w:p w14:paraId="3958F8FC" w14:textId="638141EC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25549B8A" w14:textId="5536DE8C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39DFB541" w14:textId="6D79CADD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56395A53" w14:textId="4D56EC23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80" w:type="pct"/>
            <w:vAlign w:val="center"/>
          </w:tcPr>
          <w:p w14:paraId="714B0894" w14:textId="25A9A734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vAlign w:val="center"/>
          </w:tcPr>
          <w:p w14:paraId="65F6F95D" w14:textId="7212655A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</w:tr>
      <w:tr w:rsidR="00A16DB8" w:rsidRPr="00A01FCC" w14:paraId="2A726EA9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1F340F96" w14:textId="782481AC" w:rsidR="00A16DB8" w:rsidRPr="00C7038F" w:rsidRDefault="003742DE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Moderate regular exercise </w:t>
            </w:r>
          </w:p>
        </w:tc>
        <w:tc>
          <w:tcPr>
            <w:tcW w:w="319" w:type="pct"/>
            <w:vAlign w:val="center"/>
          </w:tcPr>
          <w:p w14:paraId="2B46A085" w14:textId="094DB962" w:rsidR="00A16DB8" w:rsidRPr="00C7038F" w:rsidRDefault="000B2A8A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8</w:t>
            </w:r>
          </w:p>
        </w:tc>
        <w:tc>
          <w:tcPr>
            <w:tcW w:w="587" w:type="pct"/>
            <w:vAlign w:val="center"/>
          </w:tcPr>
          <w:p w14:paraId="4F88DC8A" w14:textId="3F2233D1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 w:rsidR="000B2A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5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1.</w:t>
            </w:r>
            <w:r w:rsidR="000B2A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3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50818C3F" w14:textId="071D7355" w:rsidR="00A16DB8" w:rsidRPr="005F53AD" w:rsidRDefault="005F53A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533" w:type="pct"/>
            <w:vAlign w:val="center"/>
          </w:tcPr>
          <w:p w14:paraId="14EE3F3B" w14:textId="315C87E9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5F53AD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5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 w:rsidR="005F53AD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4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12FC74F5" w14:textId="21412C25" w:rsidR="00A16DB8" w:rsidRPr="00C7038F" w:rsidRDefault="005F53A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587" w:type="pct"/>
            <w:vAlign w:val="center"/>
          </w:tcPr>
          <w:p w14:paraId="7A1F8928" w14:textId="274F8241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 w:rsidR="005F53AD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5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1.</w:t>
            </w:r>
            <w:r w:rsidR="005F53AD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4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26DDBF8A" w14:textId="155D1498" w:rsidR="00A16DB8" w:rsidRPr="00C7038F" w:rsidRDefault="00D966FF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480" w:type="pct"/>
            <w:vAlign w:val="center"/>
          </w:tcPr>
          <w:p w14:paraId="2409DC4A" w14:textId="3F5C04C9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 w:rsidR="00D966F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6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1.</w:t>
            </w:r>
            <w:r w:rsidR="00D966F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4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64" w:type="pct"/>
            <w:vAlign w:val="center"/>
          </w:tcPr>
          <w:p w14:paraId="1ABEF2B9" w14:textId="148DE733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</w:tr>
      <w:tr w:rsidR="00A16DB8" w:rsidRPr="00A01FCC" w14:paraId="1C82946D" w14:textId="77777777" w:rsidTr="00D23884">
        <w:trPr>
          <w:trHeight w:val="283"/>
        </w:trPr>
        <w:tc>
          <w:tcPr>
            <w:tcW w:w="1067" w:type="pct"/>
            <w:vAlign w:val="center"/>
          </w:tcPr>
          <w:p w14:paraId="6C9EEEA1" w14:textId="42D59A23" w:rsidR="00A16DB8" w:rsidRPr="00C7038F" w:rsidRDefault="003742DE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Moderate exercise </w:t>
            </w:r>
          </w:p>
        </w:tc>
        <w:tc>
          <w:tcPr>
            <w:tcW w:w="319" w:type="pct"/>
            <w:vAlign w:val="center"/>
          </w:tcPr>
          <w:p w14:paraId="28358B27" w14:textId="12D24C0C" w:rsidR="00A16DB8" w:rsidRPr="000B2A8A" w:rsidRDefault="000B2A8A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0B2A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7**</w:t>
            </w:r>
          </w:p>
        </w:tc>
        <w:tc>
          <w:tcPr>
            <w:tcW w:w="587" w:type="pct"/>
            <w:vAlign w:val="center"/>
          </w:tcPr>
          <w:p w14:paraId="292829F7" w14:textId="54EA352D" w:rsidR="00A16DB8" w:rsidRPr="00C7038F" w:rsidRDefault="000B2A8A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2-2.5)</w:t>
            </w:r>
          </w:p>
        </w:tc>
        <w:tc>
          <w:tcPr>
            <w:tcW w:w="321" w:type="pct"/>
            <w:vAlign w:val="center"/>
          </w:tcPr>
          <w:p w14:paraId="04DEB78F" w14:textId="1719EDA1" w:rsidR="00A16DB8" w:rsidRPr="005F53AD" w:rsidRDefault="005F53A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</w:t>
            </w:r>
          </w:p>
        </w:tc>
        <w:tc>
          <w:tcPr>
            <w:tcW w:w="533" w:type="pct"/>
            <w:vAlign w:val="center"/>
          </w:tcPr>
          <w:p w14:paraId="6F349FB8" w14:textId="1DFE4DCD" w:rsidR="00A16DB8" w:rsidRPr="00C7038F" w:rsidRDefault="005F53A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1.6)</w:t>
            </w:r>
          </w:p>
        </w:tc>
        <w:tc>
          <w:tcPr>
            <w:tcW w:w="321" w:type="pct"/>
            <w:vAlign w:val="center"/>
          </w:tcPr>
          <w:p w14:paraId="50E04D94" w14:textId="56735E9D" w:rsidR="00A16DB8" w:rsidRPr="00C7038F" w:rsidRDefault="005F53A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</w:t>
            </w:r>
          </w:p>
        </w:tc>
        <w:tc>
          <w:tcPr>
            <w:tcW w:w="587" w:type="pct"/>
            <w:vAlign w:val="center"/>
          </w:tcPr>
          <w:p w14:paraId="480D0ACB" w14:textId="74107D27" w:rsidR="00A16DB8" w:rsidRPr="00C7038F" w:rsidRDefault="005F53A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D03DAE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.7-1.5)</w:t>
            </w:r>
          </w:p>
        </w:tc>
        <w:tc>
          <w:tcPr>
            <w:tcW w:w="321" w:type="pct"/>
            <w:vAlign w:val="center"/>
          </w:tcPr>
          <w:p w14:paraId="3763FA65" w14:textId="408A262D" w:rsidR="00A16DB8" w:rsidRPr="00C7038F" w:rsidRDefault="00D966FF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80" w:type="pct"/>
            <w:vAlign w:val="center"/>
          </w:tcPr>
          <w:p w14:paraId="1189B6B5" w14:textId="7C0BFCF1" w:rsidR="00A16DB8" w:rsidRPr="00C7038F" w:rsidRDefault="00D966FF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1.5)</w:t>
            </w:r>
          </w:p>
        </w:tc>
        <w:tc>
          <w:tcPr>
            <w:tcW w:w="464" w:type="pct"/>
            <w:vAlign w:val="center"/>
          </w:tcPr>
          <w:p w14:paraId="6B32F234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</w:tr>
      <w:tr w:rsidR="00A16DB8" w:rsidRPr="00A01FCC" w14:paraId="70AE6FE6" w14:textId="77777777" w:rsidTr="00D23884">
        <w:trPr>
          <w:trHeight w:val="283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5884E3DA" w14:textId="066CC9BD" w:rsidR="00A16DB8" w:rsidRPr="00C7038F" w:rsidRDefault="003742DE" w:rsidP="00112452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Low LTPA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7D25FC41" w14:textId="25F9EE7E" w:rsidR="00A16DB8" w:rsidRPr="000B2A8A" w:rsidRDefault="000B2A8A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0B2A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5.1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354B568E" w14:textId="5C11AB81" w:rsidR="00A16DB8" w:rsidRPr="00C7038F" w:rsidRDefault="000B2A8A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3.5-7.5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264452B0" w14:textId="3100A0E8" w:rsidR="00A16DB8" w:rsidRPr="005F53AD" w:rsidRDefault="005F53AD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5F53AD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4.1***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26250042" w14:textId="60FB4E8B" w:rsidR="00A16DB8" w:rsidRPr="00C7038F" w:rsidRDefault="005F53A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2.8-6.0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7487A10A" w14:textId="01FCAA63" w:rsidR="00A16DB8" w:rsidRPr="00A94C08" w:rsidRDefault="005F53AD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A94C08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3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1239FE43" w14:textId="206EDC55" w:rsidR="00A16DB8" w:rsidRPr="00C7038F" w:rsidRDefault="005F53AD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2.3-4.9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55DC0D1B" w14:textId="0D6548A2" w:rsidR="00A16DB8" w:rsidRPr="00FA0D34" w:rsidRDefault="00D966FF" w:rsidP="00112452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FA0D34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2</w:t>
            </w:r>
            <w:r w:rsidR="00FA0D34" w:rsidRPr="00FA0D34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75EFAA8F" w14:textId="22CC9880" w:rsidR="00A16DB8" w:rsidRPr="00C7038F" w:rsidRDefault="00D966FF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2.1-4.8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066F236B" w14:textId="77777777" w:rsidR="00A16DB8" w:rsidRPr="00C7038F" w:rsidRDefault="00A16DB8" w:rsidP="00112452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</w:tr>
      <w:tr w:rsidR="00290975" w:rsidRPr="002E2D55" w14:paraId="472A8902" w14:textId="77777777" w:rsidTr="00D23884"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70DC1BFC" w14:textId="12EFFAEA" w:rsidR="00290975" w:rsidRPr="00A01FCC" w:rsidRDefault="00290975" w:rsidP="000B2A8A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>Model 0 unadjusted.</w:t>
            </w:r>
            <w:r w:rsidR="000B2A8A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</w:t>
            </w:r>
            <w:r w:rsidR="000B2A8A"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Model 1 adjusted for sex and age.</w:t>
            </w:r>
            <w:r w:rsidR="000B2A8A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</w:t>
            </w:r>
            <w:r w:rsidR="000B2A8A"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Model 2 additionally adjusted for socioeconomic status</w:t>
            </w:r>
            <w:r w:rsidR="003742DE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(SES)</w:t>
            </w:r>
            <w:r w:rsidR="000B2A8A"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, country of birth and </w:t>
            </w:r>
            <w:r w:rsidR="000B2A8A" w:rsidRPr="00A01FCC">
              <w:rPr>
                <w:rFonts w:ascii="Garamond" w:hAnsi="Garamond" w:cs="Times New Roman"/>
                <w:bCs/>
                <w:sz w:val="16"/>
                <w:szCs w:val="16"/>
                <w:lang w:val="en-US"/>
              </w:rPr>
              <w:t>chronic disease</w:t>
            </w:r>
            <w:r w:rsidR="000B2A8A"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>.</w:t>
            </w:r>
            <w:r w:rsidR="000B2A8A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</w:t>
            </w:r>
            <w:r w:rsidR="000B2A8A"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Model 3 addit</w:t>
            </w:r>
            <w:r w:rsidR="003742DE">
              <w:rPr>
                <w:rFonts w:ascii="Garamond" w:hAnsi="Garamond" w:cs="Times New Roman"/>
                <w:sz w:val="16"/>
                <w:szCs w:val="16"/>
                <w:lang w:val="en-US"/>
              </w:rPr>
              <w:t>ionally adjusted for BMI, daily smoking and alcohol consumption</w:t>
            </w:r>
            <w:r w:rsidR="000B2A8A"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>.</w:t>
            </w:r>
          </w:p>
        </w:tc>
      </w:tr>
      <w:tr w:rsidR="00290975" w:rsidRPr="00A01FCC" w14:paraId="621A9FB5" w14:textId="77777777" w:rsidTr="00D23884">
        <w:tc>
          <w:tcPr>
            <w:tcW w:w="5000" w:type="pct"/>
            <w:gridSpan w:val="10"/>
          </w:tcPr>
          <w:p w14:paraId="45D6F24F" w14:textId="745D850D" w:rsidR="00290975" w:rsidRPr="00A01FCC" w:rsidRDefault="000B2A8A" w:rsidP="00112452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>Significance levels: * p&lt;0.05, ** p&lt;0.01, *** p&lt;0.001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; </w:t>
            </w:r>
            <w:r w:rsidRPr="00A01FCC">
              <w:rPr>
                <w:rFonts w:ascii="Garamond" w:hAnsi="Garamond" w:cs="Times New Roman"/>
                <w:bCs/>
                <w:sz w:val="16"/>
                <w:szCs w:val="16"/>
                <w:lang w:val="en-US"/>
              </w:rPr>
              <w:t>Weighted Hazard Ratios. Bootstrap method (1000 replicates) for variation estimation.</w:t>
            </w:r>
          </w:p>
        </w:tc>
      </w:tr>
    </w:tbl>
    <w:p w14:paraId="655D371E" w14:textId="2CE9229D" w:rsidR="007D0409" w:rsidRDefault="007D0409">
      <w:pPr>
        <w:rPr>
          <w:lang w:val="en-US"/>
        </w:rPr>
      </w:pPr>
    </w:p>
    <w:p w14:paraId="06E1A2E7" w14:textId="19331E6F" w:rsidR="00CC6F18" w:rsidRDefault="00CC6F18">
      <w:pPr>
        <w:rPr>
          <w:lang w:val="en-US"/>
        </w:rPr>
      </w:pPr>
    </w:p>
    <w:p w14:paraId="592349BC" w14:textId="39D0A117" w:rsidR="00CC6F18" w:rsidRDefault="00CC6F18">
      <w:pPr>
        <w:rPr>
          <w:lang w:val="en-US"/>
        </w:rPr>
      </w:pPr>
    </w:p>
    <w:p w14:paraId="13C0C97F" w14:textId="65FED451" w:rsidR="00CC6F18" w:rsidRDefault="00CC6F18">
      <w:pPr>
        <w:rPr>
          <w:lang w:val="en-US"/>
        </w:rPr>
      </w:pPr>
    </w:p>
    <w:p w14:paraId="7C2416B1" w14:textId="0F877A64" w:rsidR="00CC6F18" w:rsidRDefault="00CC6F18">
      <w:pPr>
        <w:rPr>
          <w:lang w:val="en-US"/>
        </w:rPr>
      </w:pPr>
    </w:p>
    <w:p w14:paraId="5B6F0BFE" w14:textId="4E2BFBEB" w:rsidR="00CC6F18" w:rsidRDefault="00CC6F18">
      <w:pPr>
        <w:rPr>
          <w:lang w:val="en-US"/>
        </w:rPr>
      </w:pPr>
    </w:p>
    <w:p w14:paraId="086C4EC0" w14:textId="3E15D033" w:rsidR="00CC6F18" w:rsidRDefault="00CC6F18">
      <w:pPr>
        <w:rPr>
          <w:lang w:val="en-US"/>
        </w:rPr>
      </w:pPr>
    </w:p>
    <w:p w14:paraId="65E1140F" w14:textId="06CB73FF" w:rsidR="00CC6F18" w:rsidRDefault="00CC6F18">
      <w:pPr>
        <w:rPr>
          <w:lang w:val="en-US"/>
        </w:rPr>
      </w:pPr>
    </w:p>
    <w:p w14:paraId="462DAA5E" w14:textId="60EDC2D8" w:rsidR="00CC6F18" w:rsidRDefault="00CC6F18">
      <w:pPr>
        <w:rPr>
          <w:lang w:val="en-US"/>
        </w:rPr>
      </w:pPr>
    </w:p>
    <w:p w14:paraId="1C58CB7C" w14:textId="158326EC" w:rsidR="00CC6F18" w:rsidRDefault="00CC6F18">
      <w:pPr>
        <w:rPr>
          <w:lang w:val="en-US"/>
        </w:rPr>
      </w:pPr>
    </w:p>
    <w:p w14:paraId="6378DB2A" w14:textId="2E7CB346" w:rsidR="00CC6F18" w:rsidRDefault="00CC6F18">
      <w:pPr>
        <w:rPr>
          <w:lang w:val="en-US"/>
        </w:rPr>
      </w:pPr>
    </w:p>
    <w:p w14:paraId="00F6562E" w14:textId="0554DCB6" w:rsidR="00CC6F18" w:rsidRDefault="00CC6F18">
      <w:pPr>
        <w:rPr>
          <w:lang w:val="en-US"/>
        </w:rPr>
      </w:pPr>
    </w:p>
    <w:p w14:paraId="23A3D5DC" w14:textId="5F50308B" w:rsidR="00CC6F18" w:rsidRDefault="00CC6F18">
      <w:pPr>
        <w:rPr>
          <w:lang w:val="en-US"/>
        </w:rPr>
      </w:pPr>
    </w:p>
    <w:p w14:paraId="22633A53" w14:textId="53C13AA6" w:rsidR="00CC6F18" w:rsidRDefault="00CC6F18">
      <w:pPr>
        <w:rPr>
          <w:lang w:val="en-US"/>
        </w:rPr>
      </w:pPr>
    </w:p>
    <w:p w14:paraId="36F3CA7F" w14:textId="41AC3BF5" w:rsidR="00CC6F18" w:rsidRDefault="00CC6F18">
      <w:pPr>
        <w:rPr>
          <w:lang w:val="en-US"/>
        </w:rPr>
      </w:pPr>
    </w:p>
    <w:p w14:paraId="07850D55" w14:textId="165D3BDD" w:rsidR="00CC6F18" w:rsidRDefault="00CC6F18">
      <w:pPr>
        <w:rPr>
          <w:lang w:val="en-US"/>
        </w:rPr>
      </w:pPr>
    </w:p>
    <w:p w14:paraId="11CE59CA" w14:textId="34575F51" w:rsidR="00CC6F18" w:rsidRDefault="00CC6F18">
      <w:pPr>
        <w:rPr>
          <w:lang w:val="en-US"/>
        </w:rPr>
      </w:pPr>
    </w:p>
    <w:p w14:paraId="16F08477" w14:textId="24167B22" w:rsidR="00CC6F18" w:rsidRDefault="00CC6F18">
      <w:pPr>
        <w:rPr>
          <w:lang w:val="en-US"/>
        </w:rPr>
      </w:pPr>
    </w:p>
    <w:p w14:paraId="0D7EA025" w14:textId="1B6B19F4" w:rsidR="00CC6F18" w:rsidRDefault="00CC6F18">
      <w:pPr>
        <w:rPr>
          <w:lang w:val="en-US"/>
        </w:rPr>
      </w:pPr>
    </w:p>
    <w:p w14:paraId="76CF664D" w14:textId="77777777" w:rsidR="009E0C27" w:rsidRDefault="009E0C27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2065"/>
        <w:tblW w:w="47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8"/>
        <w:gridCol w:w="848"/>
        <w:gridCol w:w="1561"/>
        <w:gridCol w:w="854"/>
        <w:gridCol w:w="1418"/>
        <w:gridCol w:w="854"/>
        <w:gridCol w:w="1561"/>
        <w:gridCol w:w="854"/>
        <w:gridCol w:w="1277"/>
        <w:gridCol w:w="1234"/>
      </w:tblGrid>
      <w:tr w:rsidR="00DF5497" w:rsidRPr="002E2D55" w14:paraId="7A94361A" w14:textId="77777777" w:rsidTr="009E0C27"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14:paraId="2EC1B727" w14:textId="3E691100" w:rsidR="00DF5497" w:rsidRPr="00C7038F" w:rsidRDefault="00676D74" w:rsidP="009E0C27">
            <w:pPr>
              <w:pBdr>
                <w:top w:val="single" w:sz="4" w:space="1" w:color="auto"/>
              </w:pBd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Supplementary</w:t>
            </w:r>
            <w:r w:rsidR="00E35B3D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115A28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Table 2</w:t>
            </w:r>
            <w:r w:rsidR="00DF5497"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.</w:t>
            </w:r>
            <w:r w:rsidR="00DF5497"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 Hazard rate ratios (HRRs) with 95% confidence intervals (95% CIs) of all-cause</w:t>
            </w:r>
            <w:r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, cardiovascular (CVD), cancer and </w:t>
            </w:r>
            <w:r w:rsidR="00115A28">
              <w:rPr>
                <w:rFonts w:ascii="Garamond" w:hAnsi="Garamond" w:cs="Times New Roman"/>
                <w:sz w:val="18"/>
                <w:szCs w:val="18"/>
                <w:lang w:val="en-US"/>
              </w:rPr>
              <w:t>b</w:t>
            </w:r>
            <w:r>
              <w:rPr>
                <w:rFonts w:ascii="Garamond" w:hAnsi="Garamond" w:cs="Times New Roman"/>
                <w:sz w:val="18"/>
                <w:szCs w:val="18"/>
                <w:lang w:val="en-US"/>
              </w:rPr>
              <w:t>oth cause mortality according to desire to increase physical activity in the low LTPA group</w:t>
            </w:r>
            <w:r w:rsidR="002E2D55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 in survival (Cox) regression models. The 2008</w:t>
            </w:r>
            <w:r w:rsidR="00DF5497"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 public health survey </w:t>
            </w:r>
            <w:r w:rsidR="002E2D55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in Scania </w:t>
            </w:r>
            <w:r w:rsidR="00DF5497" w:rsidRPr="00676D74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with </w:t>
            </w:r>
            <w:r w:rsidR="00DF5497" w:rsidRPr="00676D74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8.3</w:t>
            </w:r>
            <w:r w:rsidR="00DF5497"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 years follow-up.</w:t>
            </w:r>
          </w:p>
          <w:p w14:paraId="589C2DC1" w14:textId="1D587B8C" w:rsidR="00DF5497" w:rsidRPr="00C7038F" w:rsidRDefault="00DF5497" w:rsidP="009E0C27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Men and women combined.  Total population </w:t>
            </w:r>
            <w:r w:rsidRPr="00C7038F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n=</w:t>
            </w: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3 296</w:t>
            </w:r>
            <w:r w:rsidRPr="002E2D55">
              <w:rPr>
                <w:rFonts w:ascii="Garamond" w:hAnsi="Garamond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£</w:t>
            </w:r>
            <w:r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>.</w:t>
            </w: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 Weighted prevalence.</w:t>
            </w:r>
          </w:p>
        </w:tc>
      </w:tr>
      <w:tr w:rsidR="00DF5497" w:rsidRPr="00A01FCC" w14:paraId="0DF5FF92" w14:textId="77777777" w:rsidTr="009E0C27">
        <w:trPr>
          <w:trHeight w:val="397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22EC805A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4CEBD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0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C24E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01ECF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ADF31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1152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</w:tr>
      <w:tr w:rsidR="00DF5497" w:rsidRPr="00A01FCC" w14:paraId="57315F70" w14:textId="77777777" w:rsidTr="009E0C27">
        <w:trPr>
          <w:trHeight w:val="397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315A3B90" w14:textId="77777777" w:rsidR="00DF5497" w:rsidRPr="00C7038F" w:rsidRDefault="00DF5497" w:rsidP="009E0C27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Cause of death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BCDA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CED9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45C33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20B56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B0FE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7D671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A828B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EF200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6CC3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Number of</w:t>
            </w:r>
          </w:p>
          <w:p w14:paraId="6315D24A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deaths</w:t>
            </w:r>
          </w:p>
        </w:tc>
      </w:tr>
      <w:tr w:rsidR="00DF5497" w:rsidRPr="00A01FCC" w14:paraId="7802A08C" w14:textId="77777777" w:rsidTr="009E0C27">
        <w:trPr>
          <w:trHeight w:val="397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1C271D83" w14:textId="5E65D828" w:rsidR="00DF5497" w:rsidRPr="00C7038F" w:rsidRDefault="00676D74" w:rsidP="009E0C27">
            <w:pP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All-cause mortality 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23A3EB8E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62906C91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59A1E98A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33893E6E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332CDFFF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5B9A11E7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40ADA3B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606E39F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7FB258B9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397</w:t>
            </w:r>
          </w:p>
        </w:tc>
      </w:tr>
      <w:tr w:rsidR="00DF5497" w:rsidRPr="00A01FCC" w14:paraId="647A78A0" w14:textId="77777777" w:rsidTr="009E0C27">
        <w:trPr>
          <w:trHeight w:val="283"/>
        </w:trPr>
        <w:tc>
          <w:tcPr>
            <w:tcW w:w="1067" w:type="pct"/>
            <w:vAlign w:val="center"/>
          </w:tcPr>
          <w:p w14:paraId="17D61811" w14:textId="3A4DB541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Yes, and I can do it myself” </w:t>
            </w:r>
          </w:p>
        </w:tc>
        <w:tc>
          <w:tcPr>
            <w:tcW w:w="319" w:type="pct"/>
            <w:vAlign w:val="center"/>
          </w:tcPr>
          <w:p w14:paraId="0B660BB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64DCF0AE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0B0A24B2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33" w:type="pct"/>
            <w:vAlign w:val="center"/>
          </w:tcPr>
          <w:p w14:paraId="1F2E803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55F925ED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87" w:type="pct"/>
            <w:vAlign w:val="center"/>
          </w:tcPr>
          <w:p w14:paraId="5230E989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397C10F3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80" w:type="pct"/>
            <w:vAlign w:val="center"/>
          </w:tcPr>
          <w:p w14:paraId="67A30E7F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vAlign w:val="center"/>
          </w:tcPr>
          <w:p w14:paraId="756FFE4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0AD3B779" w14:textId="77777777" w:rsidTr="009E0C27">
        <w:trPr>
          <w:trHeight w:val="283"/>
        </w:trPr>
        <w:tc>
          <w:tcPr>
            <w:tcW w:w="1067" w:type="pct"/>
            <w:vAlign w:val="center"/>
          </w:tcPr>
          <w:p w14:paraId="49729121" w14:textId="5B5ACDD1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Yes, but I need support” </w:t>
            </w:r>
          </w:p>
        </w:tc>
        <w:tc>
          <w:tcPr>
            <w:tcW w:w="319" w:type="pct"/>
            <w:vAlign w:val="center"/>
          </w:tcPr>
          <w:p w14:paraId="4B367442" w14:textId="77777777" w:rsidR="00DF5497" w:rsidRPr="008167D9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167D9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3***</w:t>
            </w:r>
          </w:p>
        </w:tc>
        <w:tc>
          <w:tcPr>
            <w:tcW w:w="587" w:type="pct"/>
            <w:vAlign w:val="center"/>
          </w:tcPr>
          <w:p w14:paraId="0316D69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7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3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.1)</w:t>
            </w:r>
          </w:p>
        </w:tc>
        <w:tc>
          <w:tcPr>
            <w:tcW w:w="321" w:type="pct"/>
            <w:vAlign w:val="center"/>
          </w:tcPr>
          <w:p w14:paraId="1E32B400" w14:textId="77777777" w:rsidR="00DF5497" w:rsidRPr="00131B31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131B3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7***</w:t>
            </w:r>
          </w:p>
        </w:tc>
        <w:tc>
          <w:tcPr>
            <w:tcW w:w="533" w:type="pct"/>
            <w:vAlign w:val="center"/>
          </w:tcPr>
          <w:p w14:paraId="1A301B61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3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3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42970545" w14:textId="77777777" w:rsidR="00DF5497" w:rsidRPr="00534DB6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534DB6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4*</w:t>
            </w:r>
          </w:p>
        </w:tc>
        <w:tc>
          <w:tcPr>
            <w:tcW w:w="587" w:type="pct"/>
            <w:vAlign w:val="center"/>
          </w:tcPr>
          <w:p w14:paraId="36B20846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1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.9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66F447F5" w14:textId="77777777" w:rsidR="00DF5497" w:rsidRPr="00534DB6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534DB6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4*</w:t>
            </w:r>
          </w:p>
        </w:tc>
        <w:tc>
          <w:tcPr>
            <w:tcW w:w="480" w:type="pct"/>
            <w:vAlign w:val="center"/>
          </w:tcPr>
          <w:p w14:paraId="44797CBD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0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64" w:type="pct"/>
            <w:vAlign w:val="center"/>
          </w:tcPr>
          <w:p w14:paraId="03B3265F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14A6A8EA" w14:textId="77777777" w:rsidTr="009E0C27">
        <w:trPr>
          <w:trHeight w:val="283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77324FD5" w14:textId="0C37D7A2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No”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602D8507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5</w:t>
            </w: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4D55580D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5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5.0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5E1FC3E3" w14:textId="77777777" w:rsidR="00DF5497" w:rsidRPr="00131B31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131B31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7**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03AABB27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2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4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47DA78EC" w14:textId="77777777" w:rsidR="00DF5497" w:rsidRPr="00534DB6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534DB6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5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235DC097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1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5EB225F0" w14:textId="77777777" w:rsidR="00DF5497" w:rsidRPr="00534DB6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534DB6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5*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73665428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1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7B778EB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2E437C42" w14:textId="77777777" w:rsidTr="009E0C27">
        <w:trPr>
          <w:trHeight w:val="283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58AACECE" w14:textId="11AE1A34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CVD mortality 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2BCC9EB6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63F178D8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41B5D04F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7705385E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1E506DE7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0E950539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05F60812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4AA03C08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002BE02B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128</w:t>
            </w:r>
          </w:p>
        </w:tc>
      </w:tr>
      <w:tr w:rsidR="00DF5497" w:rsidRPr="00A01FCC" w14:paraId="75534D99" w14:textId="77777777" w:rsidTr="009E0C27">
        <w:trPr>
          <w:trHeight w:val="283"/>
        </w:trPr>
        <w:tc>
          <w:tcPr>
            <w:tcW w:w="1067" w:type="pct"/>
            <w:vAlign w:val="center"/>
          </w:tcPr>
          <w:p w14:paraId="6E02B103" w14:textId="41ABE9F2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Yes, and I can do it myself” </w:t>
            </w:r>
          </w:p>
        </w:tc>
        <w:tc>
          <w:tcPr>
            <w:tcW w:w="319" w:type="pct"/>
            <w:vAlign w:val="center"/>
          </w:tcPr>
          <w:p w14:paraId="784DC1CA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5A104C68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3E500C8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33" w:type="pct"/>
            <w:vAlign w:val="center"/>
          </w:tcPr>
          <w:p w14:paraId="1FFD22E2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4D300667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4672702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2F44DCF0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80" w:type="pct"/>
            <w:vAlign w:val="center"/>
          </w:tcPr>
          <w:p w14:paraId="7FDC9E1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vAlign w:val="center"/>
          </w:tcPr>
          <w:p w14:paraId="4DA95CA0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578646CB" w14:textId="77777777" w:rsidTr="009E0C27">
        <w:trPr>
          <w:trHeight w:val="283"/>
        </w:trPr>
        <w:tc>
          <w:tcPr>
            <w:tcW w:w="1067" w:type="pct"/>
            <w:vAlign w:val="center"/>
          </w:tcPr>
          <w:p w14:paraId="17D4E0DE" w14:textId="3AC41E4E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Yes, but I need support” </w:t>
            </w:r>
          </w:p>
        </w:tc>
        <w:tc>
          <w:tcPr>
            <w:tcW w:w="319" w:type="pct"/>
            <w:vAlign w:val="center"/>
          </w:tcPr>
          <w:p w14:paraId="5CC368E8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587" w:type="pct"/>
            <w:vAlign w:val="center"/>
          </w:tcPr>
          <w:p w14:paraId="4F9C785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9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6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40C10582" w14:textId="77777777" w:rsidR="00DF5497" w:rsidRPr="00C5585D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</w:t>
            </w:r>
          </w:p>
        </w:tc>
        <w:tc>
          <w:tcPr>
            <w:tcW w:w="533" w:type="pct"/>
            <w:vAlign w:val="center"/>
          </w:tcPr>
          <w:p w14:paraId="47FD21A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7-1.9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5500937A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122695AD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5-1.7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6D48C5F7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80" w:type="pct"/>
            <w:vAlign w:val="center"/>
          </w:tcPr>
          <w:p w14:paraId="1BDF96CF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.6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1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7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64" w:type="pct"/>
            <w:vAlign w:val="center"/>
          </w:tcPr>
          <w:p w14:paraId="6BA94343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062C4631" w14:textId="77777777" w:rsidTr="009E0C27">
        <w:trPr>
          <w:trHeight w:val="283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5556B17C" w14:textId="1BF8C064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No”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79E3D6C8" w14:textId="77777777" w:rsidR="00DF5497" w:rsidRPr="00650594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8**</w:t>
            </w:r>
            <w:r w:rsidRPr="00650594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34B3B6B6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5-5.0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6D7527ED" w14:textId="77777777" w:rsidR="00DF5497" w:rsidRPr="00C5585D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5585D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428997B3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2.4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338D7762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2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5529BDC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6-2.2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3D62203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2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787B6653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2.2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11177C3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71886DED" w14:textId="77777777" w:rsidTr="009E0C27">
        <w:trPr>
          <w:trHeight w:val="283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6B8D6AD0" w14:textId="0770E5F5" w:rsidR="00DF5497" w:rsidRPr="00C7038F" w:rsidRDefault="00DF5497" w:rsidP="009E0C27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Cancer</w:t>
            </w:r>
            <w:r w:rsidR="00676D74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 mortality </w:t>
            </w:r>
          </w:p>
          <w:p w14:paraId="2B47A36D" w14:textId="77777777" w:rsidR="00DF5497" w:rsidRPr="00C7038F" w:rsidRDefault="00DF5497" w:rsidP="009E0C27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76555BCB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43AF7AB9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3E03EE56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37DB3EFF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710C89B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090CEDFB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50127340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6EDC3983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11973993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110</w:t>
            </w:r>
          </w:p>
        </w:tc>
      </w:tr>
      <w:tr w:rsidR="00DF5497" w:rsidRPr="00A01FCC" w14:paraId="0A14B6FE" w14:textId="77777777" w:rsidTr="009E0C27">
        <w:trPr>
          <w:trHeight w:val="283"/>
        </w:trPr>
        <w:tc>
          <w:tcPr>
            <w:tcW w:w="1067" w:type="pct"/>
            <w:vAlign w:val="center"/>
          </w:tcPr>
          <w:p w14:paraId="19EE1FC6" w14:textId="54192FED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Yes, and I can do it myself” </w:t>
            </w:r>
          </w:p>
        </w:tc>
        <w:tc>
          <w:tcPr>
            <w:tcW w:w="319" w:type="pct"/>
            <w:vAlign w:val="center"/>
          </w:tcPr>
          <w:p w14:paraId="5F45C060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11F20DBA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0E054CC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33" w:type="pct"/>
            <w:vAlign w:val="center"/>
          </w:tcPr>
          <w:p w14:paraId="7C5FF8B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08D6413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1E9039F1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1E0B820F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80" w:type="pct"/>
            <w:vAlign w:val="center"/>
          </w:tcPr>
          <w:p w14:paraId="3A893312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vAlign w:val="center"/>
          </w:tcPr>
          <w:p w14:paraId="3C79072A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10F82856" w14:textId="77777777" w:rsidTr="009E0C27">
        <w:trPr>
          <w:trHeight w:val="283"/>
        </w:trPr>
        <w:tc>
          <w:tcPr>
            <w:tcW w:w="1067" w:type="pct"/>
            <w:vAlign w:val="center"/>
          </w:tcPr>
          <w:p w14:paraId="57BCF4DB" w14:textId="5C853AD8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Yes, but I need support” </w:t>
            </w:r>
          </w:p>
        </w:tc>
        <w:tc>
          <w:tcPr>
            <w:tcW w:w="319" w:type="pct"/>
            <w:vAlign w:val="center"/>
          </w:tcPr>
          <w:p w14:paraId="070A5373" w14:textId="77777777" w:rsidR="00DF5497" w:rsidRPr="00F53D1E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F53D1E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9*</w:t>
            </w:r>
          </w:p>
        </w:tc>
        <w:tc>
          <w:tcPr>
            <w:tcW w:w="587" w:type="pct"/>
            <w:vAlign w:val="center"/>
          </w:tcPr>
          <w:p w14:paraId="323006BE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3.4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777F880D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533" w:type="pct"/>
            <w:vAlign w:val="center"/>
          </w:tcPr>
          <w:p w14:paraId="7293638A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8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7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1B5E990D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2</w:t>
            </w:r>
          </w:p>
        </w:tc>
        <w:tc>
          <w:tcPr>
            <w:tcW w:w="587" w:type="pct"/>
            <w:vAlign w:val="center"/>
          </w:tcPr>
          <w:p w14:paraId="17223B3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6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1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1745E53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2</w:t>
            </w:r>
          </w:p>
        </w:tc>
        <w:tc>
          <w:tcPr>
            <w:tcW w:w="480" w:type="pct"/>
            <w:vAlign w:val="center"/>
          </w:tcPr>
          <w:p w14:paraId="6F76AEEA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7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1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64" w:type="pct"/>
            <w:vAlign w:val="center"/>
          </w:tcPr>
          <w:p w14:paraId="37213B99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085F3D51" w14:textId="77777777" w:rsidTr="009E0C27">
        <w:trPr>
          <w:trHeight w:val="283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1B303739" w14:textId="6BF9B629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No”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23C3403A" w14:textId="77777777" w:rsidR="00DF5497" w:rsidRPr="00244C04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4.1</w:t>
            </w:r>
            <w:r w:rsidRPr="00244C04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1483C598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2.2-7.6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1E400780" w14:textId="77777777" w:rsidR="00DF5497" w:rsidRPr="00195DBB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195DBB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2*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196C849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2-4.2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7326FBC0" w14:textId="77777777" w:rsidR="00DF5497" w:rsidRPr="004343A7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4343A7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9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3994FAB9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0-3.6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23635C5B" w14:textId="77777777" w:rsidR="00DF5497" w:rsidRPr="00F95666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F95666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0*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35DADE09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0-3.7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2884C3FB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787A426C" w14:textId="77777777" w:rsidTr="009E0C27">
        <w:trPr>
          <w:trHeight w:val="283"/>
        </w:trPr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48C00AB1" w14:textId="73D9C649" w:rsidR="00DF5497" w:rsidRPr="00C7038F" w:rsidRDefault="00676D74" w:rsidP="009E0C27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Other cause mortality </w:t>
            </w:r>
          </w:p>
          <w:p w14:paraId="0A66FFF8" w14:textId="77777777" w:rsidR="00DF5497" w:rsidRPr="00C7038F" w:rsidRDefault="00DF5497" w:rsidP="009E0C27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2C769480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5C2BD04F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17E3506D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0691246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092DCC0D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3CF9B948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5345DF97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3A9F74EE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12559678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159</w:t>
            </w:r>
          </w:p>
        </w:tc>
      </w:tr>
      <w:tr w:rsidR="00DF5497" w:rsidRPr="00A01FCC" w14:paraId="6755F837" w14:textId="77777777" w:rsidTr="009E0C27">
        <w:trPr>
          <w:trHeight w:val="283"/>
        </w:trPr>
        <w:tc>
          <w:tcPr>
            <w:tcW w:w="1067" w:type="pct"/>
            <w:vAlign w:val="center"/>
          </w:tcPr>
          <w:p w14:paraId="0553185B" w14:textId="641CED27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Yes, and I can do it myself” </w:t>
            </w:r>
          </w:p>
        </w:tc>
        <w:tc>
          <w:tcPr>
            <w:tcW w:w="319" w:type="pct"/>
            <w:vAlign w:val="center"/>
          </w:tcPr>
          <w:p w14:paraId="5FDA1CEB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4D94569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4ECB8672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33" w:type="pct"/>
            <w:vAlign w:val="center"/>
          </w:tcPr>
          <w:p w14:paraId="70F1B33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0374D266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87" w:type="pct"/>
            <w:vAlign w:val="center"/>
          </w:tcPr>
          <w:p w14:paraId="33B833F3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Align w:val="center"/>
          </w:tcPr>
          <w:p w14:paraId="3CADC127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80" w:type="pct"/>
            <w:vAlign w:val="center"/>
          </w:tcPr>
          <w:p w14:paraId="70D7C0C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vAlign w:val="center"/>
          </w:tcPr>
          <w:p w14:paraId="200B29F9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215E179E" w14:textId="77777777" w:rsidTr="009E0C27">
        <w:trPr>
          <w:trHeight w:val="283"/>
        </w:trPr>
        <w:tc>
          <w:tcPr>
            <w:tcW w:w="1067" w:type="pct"/>
            <w:vAlign w:val="center"/>
          </w:tcPr>
          <w:p w14:paraId="6820501D" w14:textId="50D28B69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Yes, but I need support” </w:t>
            </w:r>
          </w:p>
        </w:tc>
        <w:tc>
          <w:tcPr>
            <w:tcW w:w="319" w:type="pct"/>
            <w:vAlign w:val="center"/>
          </w:tcPr>
          <w:p w14:paraId="3AAE4539" w14:textId="77777777" w:rsidR="00DF5497" w:rsidRPr="00791752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791752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8***</w:t>
            </w:r>
          </w:p>
        </w:tc>
        <w:tc>
          <w:tcPr>
            <w:tcW w:w="587" w:type="pct"/>
            <w:vAlign w:val="center"/>
          </w:tcPr>
          <w:p w14:paraId="4AA269A2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1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6.8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53BB4218" w14:textId="77777777" w:rsidR="00DF5497" w:rsidRPr="009E6252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9E6252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8***</w:t>
            </w:r>
          </w:p>
        </w:tc>
        <w:tc>
          <w:tcPr>
            <w:tcW w:w="533" w:type="pct"/>
            <w:vAlign w:val="center"/>
          </w:tcPr>
          <w:p w14:paraId="51E36F2E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5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5.0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1D2D1719" w14:textId="77777777" w:rsidR="00DF5497" w:rsidRPr="00EF728C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EF728C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3**</w:t>
            </w:r>
          </w:p>
        </w:tc>
        <w:tc>
          <w:tcPr>
            <w:tcW w:w="587" w:type="pct"/>
            <w:vAlign w:val="center"/>
          </w:tcPr>
          <w:p w14:paraId="65DBD653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2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4.2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1" w:type="pct"/>
            <w:vAlign w:val="center"/>
          </w:tcPr>
          <w:p w14:paraId="3DBA097E" w14:textId="77777777" w:rsidR="00DF5497" w:rsidRPr="007E70E7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7E70E7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2*</w:t>
            </w:r>
          </w:p>
        </w:tc>
        <w:tc>
          <w:tcPr>
            <w:tcW w:w="480" w:type="pct"/>
            <w:vAlign w:val="center"/>
          </w:tcPr>
          <w:p w14:paraId="250AEA5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4.3</w:t>
            </w:r>
            <w:r w:rsidRPr="00C7038F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64" w:type="pct"/>
            <w:vAlign w:val="center"/>
          </w:tcPr>
          <w:p w14:paraId="2ECD9F1E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</w:tr>
      <w:tr w:rsidR="00DF5497" w:rsidRPr="00A01FCC" w14:paraId="1384246C" w14:textId="77777777" w:rsidTr="009E0C27">
        <w:trPr>
          <w:trHeight w:val="283"/>
        </w:trPr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31BCDA72" w14:textId="61B66052" w:rsidR="00DF5497" w:rsidRPr="00C7038F" w:rsidRDefault="00676D74" w:rsidP="009E0C27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“No”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35151D48" w14:textId="77777777" w:rsidR="00DF5497" w:rsidRPr="000B2A8A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4.1*</w:t>
            </w:r>
            <w:r w:rsidRPr="000B2A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06113325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2.2-7.6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5CE3B9B4" w14:textId="77777777" w:rsidR="00DF5497" w:rsidRPr="009E6252" w:rsidRDefault="00DF5497" w:rsidP="009E0C27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9E6252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9*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27580F20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1-3.4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7849053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7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2459A024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0-3.0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1D614F7C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6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393309AF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9-2.9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76075CE8" w14:textId="77777777" w:rsidR="00DF5497" w:rsidRPr="00C7038F" w:rsidRDefault="00DF5497" w:rsidP="009E0C27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</w:tr>
      <w:tr w:rsidR="00DF5497" w:rsidRPr="002E2D55" w14:paraId="7EAB5193" w14:textId="77777777" w:rsidTr="009E0C27"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4F760BB0" w14:textId="6035F80B" w:rsidR="00DF5497" w:rsidRPr="00A01FCC" w:rsidRDefault="00DF5497" w:rsidP="009E0C27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>Model 0 unadjusted.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</w:t>
            </w:r>
            <w:r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Model 1 adjusted for sex and age.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</w:t>
            </w:r>
            <w:r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Model 2 additionally adjusted for socioeconomic status</w:t>
            </w:r>
            <w:r w:rsidR="00676D74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(SES)</w:t>
            </w:r>
            <w:r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, country of birth and </w:t>
            </w:r>
            <w:r w:rsidRPr="00A01FCC">
              <w:rPr>
                <w:rFonts w:ascii="Garamond" w:hAnsi="Garamond" w:cs="Times New Roman"/>
                <w:bCs/>
                <w:sz w:val="16"/>
                <w:szCs w:val="16"/>
                <w:lang w:val="en-US"/>
              </w:rPr>
              <w:t>chronic disease</w:t>
            </w:r>
            <w:r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</w:t>
            </w:r>
            <w:r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Model 3 additionally adjusted for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</w:t>
            </w:r>
            <w:r w:rsidR="00676D74">
              <w:rPr>
                <w:rFonts w:ascii="Garamond" w:hAnsi="Garamond" w:cs="Times New Roman"/>
                <w:sz w:val="16"/>
                <w:szCs w:val="16"/>
                <w:lang w:val="en-US"/>
              </w:rPr>
              <w:t>BMI, daily smoking and alcohol consumption</w:t>
            </w:r>
            <w:r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 </w:t>
            </w:r>
            <w:r w:rsidRPr="00DF5497">
              <w:rPr>
                <w:rFonts w:ascii="Garamond" w:hAnsi="Garamond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£</w:t>
            </w:r>
            <w:r w:rsidRPr="00DF5497">
              <w:rPr>
                <w:rFonts w:ascii="Garamond" w:hAnsi="Garamond" w:cs="Times New Roman"/>
                <w:sz w:val="18"/>
                <w:szCs w:val="18"/>
                <w:lang w:val="en-US"/>
              </w:rPr>
              <w:t>T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hese observations belong t</w:t>
            </w:r>
            <w:r w:rsidR="00676D74">
              <w:rPr>
                <w:rFonts w:ascii="Garamond" w:hAnsi="Garamond" w:cs="Times New Roman"/>
                <w:sz w:val="16"/>
                <w:szCs w:val="16"/>
                <w:lang w:val="en-US"/>
              </w:rPr>
              <w:t>o group low LTPA in the variable leisure-time physical activity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>.</w:t>
            </w:r>
          </w:p>
        </w:tc>
      </w:tr>
      <w:tr w:rsidR="00DF5497" w:rsidRPr="00A01FCC" w14:paraId="07B2F602" w14:textId="77777777" w:rsidTr="009E0C27">
        <w:tc>
          <w:tcPr>
            <w:tcW w:w="5000" w:type="pct"/>
            <w:gridSpan w:val="10"/>
          </w:tcPr>
          <w:p w14:paraId="0D657129" w14:textId="77777777" w:rsidR="00DF5497" w:rsidRPr="00A01FCC" w:rsidRDefault="00DF5497" w:rsidP="009E0C27">
            <w:pPr>
              <w:rPr>
                <w:rFonts w:ascii="Garamond" w:hAnsi="Garamond" w:cs="Times New Roman"/>
                <w:sz w:val="16"/>
                <w:szCs w:val="16"/>
                <w:lang w:val="en-US"/>
              </w:rPr>
            </w:pPr>
            <w:r w:rsidRPr="00A01FCC">
              <w:rPr>
                <w:rFonts w:ascii="Garamond" w:hAnsi="Garamond" w:cs="Times New Roman"/>
                <w:sz w:val="16"/>
                <w:szCs w:val="16"/>
                <w:lang w:val="en-US"/>
              </w:rPr>
              <w:t>Significance levels: * p&lt;0.05, ** p&lt;0.01, *** p&lt;0.001</w:t>
            </w:r>
            <w:r>
              <w:rPr>
                <w:rFonts w:ascii="Garamond" w:hAnsi="Garamond" w:cs="Times New Roman"/>
                <w:sz w:val="16"/>
                <w:szCs w:val="16"/>
                <w:lang w:val="en-US"/>
              </w:rPr>
              <w:t xml:space="preserve">; </w:t>
            </w:r>
            <w:r w:rsidRPr="00A01FCC">
              <w:rPr>
                <w:rFonts w:ascii="Garamond" w:hAnsi="Garamond" w:cs="Times New Roman"/>
                <w:bCs/>
                <w:sz w:val="16"/>
                <w:szCs w:val="16"/>
                <w:lang w:val="en-US"/>
              </w:rPr>
              <w:t>Weighted Hazard Ratios. Bootstrap method (1000 replicates) for variation estimation.</w:t>
            </w:r>
          </w:p>
        </w:tc>
      </w:tr>
    </w:tbl>
    <w:p w14:paraId="1164D78A" w14:textId="68A2FDFE" w:rsidR="00CC6F18" w:rsidRDefault="00CC6F18">
      <w:pPr>
        <w:rPr>
          <w:lang w:val="en-US"/>
        </w:rPr>
      </w:pPr>
    </w:p>
    <w:p w14:paraId="4FF6F32E" w14:textId="4FDC19DB" w:rsidR="009E0C27" w:rsidRDefault="009E0C27">
      <w:pPr>
        <w:rPr>
          <w:lang w:val="en-US"/>
        </w:rPr>
      </w:pPr>
    </w:p>
    <w:p w14:paraId="49D8C0D9" w14:textId="77777777" w:rsidR="009E0C27" w:rsidRDefault="009E0C27">
      <w:pPr>
        <w:rPr>
          <w:lang w:val="en-US"/>
        </w:rPr>
      </w:pPr>
    </w:p>
    <w:p w14:paraId="74833CE3" w14:textId="69C3D935" w:rsidR="008167D9" w:rsidRDefault="008167D9">
      <w:pPr>
        <w:rPr>
          <w:lang w:val="en-US"/>
        </w:rPr>
      </w:pPr>
    </w:p>
    <w:p w14:paraId="1970B321" w14:textId="134F73C4" w:rsidR="008167D9" w:rsidRDefault="008167D9">
      <w:pPr>
        <w:rPr>
          <w:lang w:val="en-US"/>
        </w:rPr>
      </w:pPr>
    </w:p>
    <w:p w14:paraId="6A18CF30" w14:textId="54D14BFD" w:rsidR="00175C02" w:rsidRDefault="00175C02">
      <w:pPr>
        <w:rPr>
          <w:lang w:val="en-US"/>
        </w:rPr>
      </w:pPr>
    </w:p>
    <w:p w14:paraId="7C5D03CB" w14:textId="17678F9D" w:rsidR="00175C02" w:rsidRDefault="00175C02">
      <w:pPr>
        <w:rPr>
          <w:lang w:val="en-US"/>
        </w:rPr>
      </w:pPr>
    </w:p>
    <w:p w14:paraId="7AFD4017" w14:textId="6090AC30" w:rsidR="00175C02" w:rsidRDefault="00175C02">
      <w:pPr>
        <w:rPr>
          <w:lang w:val="en-US"/>
        </w:rPr>
      </w:pPr>
    </w:p>
    <w:p w14:paraId="292A94C4" w14:textId="6199E92F" w:rsidR="00175C02" w:rsidRDefault="00175C02">
      <w:pPr>
        <w:rPr>
          <w:lang w:val="en-US"/>
        </w:rPr>
      </w:pPr>
    </w:p>
    <w:p w14:paraId="6893A2F0" w14:textId="02DEBC7D" w:rsidR="00175C02" w:rsidRDefault="00175C02">
      <w:pPr>
        <w:rPr>
          <w:lang w:val="en-US"/>
        </w:rPr>
      </w:pPr>
    </w:p>
    <w:p w14:paraId="35F1BF15" w14:textId="163C60E6" w:rsidR="00175C02" w:rsidRDefault="00175C02">
      <w:pPr>
        <w:rPr>
          <w:lang w:val="en-US"/>
        </w:rPr>
      </w:pPr>
    </w:p>
    <w:p w14:paraId="255E20FD" w14:textId="27243DB0" w:rsidR="00175C02" w:rsidRDefault="00175C02">
      <w:pPr>
        <w:rPr>
          <w:lang w:val="en-US"/>
        </w:rPr>
      </w:pPr>
    </w:p>
    <w:p w14:paraId="345F501F" w14:textId="47917E2B" w:rsidR="00175C02" w:rsidRDefault="00175C02">
      <w:pPr>
        <w:rPr>
          <w:lang w:val="en-US"/>
        </w:rPr>
      </w:pPr>
    </w:p>
    <w:p w14:paraId="33A20759" w14:textId="6A009EFF" w:rsidR="00175C02" w:rsidRDefault="00175C02">
      <w:pPr>
        <w:rPr>
          <w:lang w:val="en-US"/>
        </w:rPr>
      </w:pPr>
    </w:p>
    <w:p w14:paraId="34E08949" w14:textId="24FF7789" w:rsidR="00175C02" w:rsidRDefault="00175C02">
      <w:pPr>
        <w:rPr>
          <w:lang w:val="en-US"/>
        </w:rPr>
      </w:pPr>
    </w:p>
    <w:p w14:paraId="30B3AB13" w14:textId="547B7CF8" w:rsidR="00175C02" w:rsidRDefault="00175C02">
      <w:pPr>
        <w:rPr>
          <w:lang w:val="en-US"/>
        </w:rPr>
        <w:sectPr w:rsidR="00175C02" w:rsidSect="00A01F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FA9955" w14:textId="6645EF7C" w:rsidR="00175C02" w:rsidRDefault="00175C02" w:rsidP="003E51BD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X="-147" w:tblpY="1982"/>
        <w:tblW w:w="47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866"/>
        <w:gridCol w:w="1604"/>
        <w:gridCol w:w="877"/>
        <w:gridCol w:w="1458"/>
        <w:gridCol w:w="877"/>
        <w:gridCol w:w="1607"/>
        <w:gridCol w:w="877"/>
        <w:gridCol w:w="1316"/>
        <w:gridCol w:w="933"/>
      </w:tblGrid>
      <w:tr w:rsidR="00683EC6" w:rsidRPr="002E2D55" w14:paraId="374F9C8F" w14:textId="77777777" w:rsidTr="009E0C27">
        <w:trPr>
          <w:trHeight w:val="53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705D9" w14:textId="51B6BF94" w:rsidR="00683EC6" w:rsidRDefault="00683EC6">
            <w:pPr>
              <w:rPr>
                <w:rFonts w:ascii="Garamond" w:hAnsi="Garamond"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Supplementary Table 3</w:t>
            </w:r>
            <w:r w:rsidRPr="00C7038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.</w:t>
            </w:r>
            <w:r w:rsidRPr="00C7038F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Garamond" w:hAnsi="Garamond"/>
                <w:sz w:val="18"/>
                <w:szCs w:val="18"/>
                <w:lang w:val="en-US"/>
              </w:rPr>
              <w:t xml:space="preserve">Odds ratios (ORs) with 95% confidence intervals (95% CIs) of all-cause, cardiovascular (CVD), cancer and other cause mortality according to </w:t>
            </w: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leisure-time physical activity (LTPA)</w:t>
            </w:r>
            <w:r w:rsidR="002E2D55"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 in logistic regression models</w:t>
            </w:r>
            <w:bookmarkStart w:id="0" w:name="_GoBack"/>
            <w:bookmarkEnd w:id="0"/>
            <w:r w:rsidR="002E2D55">
              <w:rPr>
                <w:rFonts w:ascii="Garamond" w:hAnsi="Garamond"/>
                <w:sz w:val="18"/>
                <w:szCs w:val="18"/>
                <w:lang w:val="en-US"/>
              </w:rPr>
              <w:t xml:space="preserve">. The 2008 </w:t>
            </w:r>
            <w:r>
              <w:rPr>
                <w:rFonts w:ascii="Garamond" w:hAnsi="Garamond"/>
                <w:sz w:val="18"/>
                <w:szCs w:val="18"/>
                <w:lang w:val="en-US"/>
              </w:rPr>
              <w:t xml:space="preserve">public health survey </w:t>
            </w:r>
            <w:r w:rsidR="002E2D55">
              <w:rPr>
                <w:rFonts w:ascii="Garamond" w:hAnsi="Garamond"/>
                <w:sz w:val="18"/>
                <w:szCs w:val="18"/>
                <w:lang w:val="en-US"/>
              </w:rPr>
              <w:t xml:space="preserve">in Scania </w:t>
            </w:r>
            <w:r>
              <w:rPr>
                <w:rFonts w:ascii="Garamond" w:hAnsi="Garamond"/>
                <w:sz w:val="18"/>
                <w:szCs w:val="18"/>
                <w:lang w:val="en-US"/>
              </w:rPr>
              <w:t>with 8.3 years follow-up.</w:t>
            </w:r>
          </w:p>
          <w:p w14:paraId="1888130D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sz w:val="18"/>
                <w:szCs w:val="18"/>
                <w:lang w:val="en-US"/>
              </w:rPr>
              <w:t xml:space="preserve">Men and women combined.  Total population </w:t>
            </w:r>
            <w: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  <w:t>n=25 464</w:t>
            </w:r>
            <w:r>
              <w:rPr>
                <w:rFonts w:ascii="Garamond" w:hAnsi="Garamond"/>
                <w:sz w:val="18"/>
                <w:szCs w:val="18"/>
                <w:lang w:val="en-US"/>
              </w:rPr>
              <w:t>.</w:t>
            </w: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 xml:space="preserve"> Weighted prevalence.</w:t>
            </w:r>
          </w:p>
        </w:tc>
      </w:tr>
      <w:tr w:rsidR="00683EC6" w14:paraId="5016F8D3" w14:textId="77777777" w:rsidTr="009E0C27">
        <w:trPr>
          <w:trHeight w:val="176"/>
        </w:trPr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5F4B1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8DC81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Model 0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00F29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290FB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0B50A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E21E4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</w:p>
        </w:tc>
      </w:tr>
      <w:tr w:rsidR="009E0C27" w14:paraId="1A62B996" w14:textId="77777777" w:rsidTr="009E0C27">
        <w:trPr>
          <w:trHeight w:val="176"/>
        </w:trPr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49E0E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Cause of death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04C09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1E404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532E9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EFD19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0637F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600EA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DDB90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CF2E2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EC48F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Number of</w:t>
            </w:r>
          </w:p>
          <w:p w14:paraId="6AB77079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deaths</w:t>
            </w:r>
          </w:p>
        </w:tc>
      </w:tr>
      <w:tr w:rsidR="009E0C27" w14:paraId="6DEE3E5D" w14:textId="77777777" w:rsidTr="009E0C27">
        <w:trPr>
          <w:trHeight w:val="176"/>
        </w:trPr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66AFC" w14:textId="77777777" w:rsidR="00683EC6" w:rsidRDefault="00683EC6">
            <w:pPr>
              <w:rPr>
                <w:rFonts w:ascii="Garamond" w:hAnsi="Garamond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All cause</w:t>
            </w:r>
            <w:proofErr w:type="spellEnd"/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 xml:space="preserve"> mortality 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327ED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F9BE4" w14:textId="77777777" w:rsidR="00683EC6" w:rsidRDefault="00683EC6">
            <w:pPr>
              <w:rPr>
                <w:rFonts w:ascii="Garamond" w:hAnsi="Garamond"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C7024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6E7B9" w14:textId="77777777" w:rsidR="00683EC6" w:rsidRDefault="00683EC6">
            <w:pPr>
              <w:rPr>
                <w:rFonts w:ascii="Garamond" w:hAnsi="Garamond"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48B76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6ECE1" w14:textId="77777777" w:rsidR="00683EC6" w:rsidRDefault="00683EC6">
            <w:pPr>
              <w:rPr>
                <w:rFonts w:ascii="Garamond" w:hAnsi="Garamond"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A6ABA" w14:textId="77777777" w:rsidR="00683EC6" w:rsidRDefault="00683EC6">
            <w:pPr>
              <w:rPr>
                <w:rFonts w:ascii="Garamond" w:hAnsi="Garamond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D2622" w14:textId="77777777" w:rsidR="00683EC6" w:rsidRDefault="00683EC6">
            <w:pPr>
              <w:rPr>
                <w:rFonts w:ascii="Garamond" w:hAnsi="Garamond"/>
                <w:sz w:val="18"/>
                <w:szCs w:val="18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9CA18C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  <w:t>1365</w:t>
            </w:r>
          </w:p>
        </w:tc>
      </w:tr>
      <w:tr w:rsidR="009E0C27" w14:paraId="370B475E" w14:textId="77777777" w:rsidTr="009E0C27">
        <w:trPr>
          <w:trHeight w:val="125"/>
        </w:trPr>
        <w:tc>
          <w:tcPr>
            <w:tcW w:w="1092" w:type="pct"/>
            <w:vAlign w:val="center"/>
            <w:hideMark/>
          </w:tcPr>
          <w:p w14:paraId="67DB7310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Regular exercise </w:t>
            </w:r>
          </w:p>
        </w:tc>
        <w:tc>
          <w:tcPr>
            <w:tcW w:w="325" w:type="pct"/>
            <w:vAlign w:val="center"/>
            <w:hideMark/>
          </w:tcPr>
          <w:p w14:paraId="68DA21A0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602" w:type="pct"/>
            <w:vAlign w:val="center"/>
          </w:tcPr>
          <w:p w14:paraId="1348D7C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6C8AF9A2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47" w:type="pct"/>
            <w:vAlign w:val="center"/>
          </w:tcPr>
          <w:p w14:paraId="2A979DDC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158FCAE1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603" w:type="pct"/>
            <w:vAlign w:val="center"/>
          </w:tcPr>
          <w:p w14:paraId="4866D7E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2C76962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93" w:type="pct"/>
            <w:vAlign w:val="center"/>
          </w:tcPr>
          <w:p w14:paraId="5C6B6E6C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51" w:type="pct"/>
            <w:vAlign w:val="center"/>
          </w:tcPr>
          <w:p w14:paraId="207802AC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0C27" w14:paraId="79FAE9FF" w14:textId="77777777" w:rsidTr="009E0C27">
        <w:trPr>
          <w:trHeight w:val="125"/>
        </w:trPr>
        <w:tc>
          <w:tcPr>
            <w:tcW w:w="1092" w:type="pct"/>
            <w:vAlign w:val="center"/>
            <w:hideMark/>
          </w:tcPr>
          <w:p w14:paraId="46BDB48B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Moderate exercise </w:t>
            </w:r>
          </w:p>
        </w:tc>
        <w:tc>
          <w:tcPr>
            <w:tcW w:w="325" w:type="pct"/>
            <w:vAlign w:val="center"/>
            <w:hideMark/>
          </w:tcPr>
          <w:p w14:paraId="76C418B3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1.5***</w:t>
            </w:r>
          </w:p>
        </w:tc>
        <w:tc>
          <w:tcPr>
            <w:tcW w:w="602" w:type="pct"/>
            <w:vAlign w:val="center"/>
            <w:hideMark/>
          </w:tcPr>
          <w:p w14:paraId="5BF493EC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1.2-1.8)</w:t>
            </w:r>
          </w:p>
        </w:tc>
        <w:tc>
          <w:tcPr>
            <w:tcW w:w="329" w:type="pct"/>
            <w:vAlign w:val="center"/>
            <w:hideMark/>
          </w:tcPr>
          <w:p w14:paraId="50DB992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1</w:t>
            </w:r>
          </w:p>
        </w:tc>
        <w:tc>
          <w:tcPr>
            <w:tcW w:w="547" w:type="pct"/>
            <w:vAlign w:val="center"/>
            <w:hideMark/>
          </w:tcPr>
          <w:p w14:paraId="13904864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9-1.3)</w:t>
            </w:r>
          </w:p>
        </w:tc>
        <w:tc>
          <w:tcPr>
            <w:tcW w:w="329" w:type="pct"/>
            <w:vAlign w:val="center"/>
            <w:hideMark/>
          </w:tcPr>
          <w:p w14:paraId="2135CD2B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603" w:type="pct"/>
            <w:vAlign w:val="center"/>
            <w:hideMark/>
          </w:tcPr>
          <w:p w14:paraId="280C9DE0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8-1.3)</w:t>
            </w:r>
          </w:p>
        </w:tc>
        <w:tc>
          <w:tcPr>
            <w:tcW w:w="329" w:type="pct"/>
            <w:vAlign w:val="center"/>
            <w:hideMark/>
          </w:tcPr>
          <w:p w14:paraId="07115725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93" w:type="pct"/>
            <w:vAlign w:val="center"/>
            <w:hideMark/>
          </w:tcPr>
          <w:p w14:paraId="3F48E5D5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8-1.3)</w:t>
            </w:r>
          </w:p>
        </w:tc>
        <w:tc>
          <w:tcPr>
            <w:tcW w:w="351" w:type="pct"/>
            <w:vAlign w:val="center"/>
          </w:tcPr>
          <w:p w14:paraId="6AA5E97A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0C27" w14:paraId="4A013221" w14:textId="77777777" w:rsidTr="009E0C27">
        <w:trPr>
          <w:trHeight w:val="125"/>
        </w:trPr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FE56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Low LTPA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1884C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3.9***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6B58F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3.2-4.9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002CB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3.5***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80967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2.8-4.5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D7E38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2.9***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02754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2.3-3.7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17418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2.5***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F8780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2.0-3.3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DF79E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0C27" w14:paraId="084EFFF3" w14:textId="77777777" w:rsidTr="009E0C27">
        <w:trPr>
          <w:trHeight w:val="125"/>
        </w:trPr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CEBA3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 xml:space="preserve">CVD mortality 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8A946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2D332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D0D2B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EE29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7AEFF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D134F2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8FD41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8A28C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0991F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  <w:t>416</w:t>
            </w:r>
          </w:p>
        </w:tc>
      </w:tr>
      <w:tr w:rsidR="009E0C27" w14:paraId="616756C3" w14:textId="77777777" w:rsidTr="009E0C27">
        <w:trPr>
          <w:trHeight w:val="125"/>
        </w:trPr>
        <w:tc>
          <w:tcPr>
            <w:tcW w:w="1092" w:type="pct"/>
            <w:vAlign w:val="center"/>
            <w:hideMark/>
          </w:tcPr>
          <w:p w14:paraId="59BDBDE8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Regular exercise </w:t>
            </w:r>
          </w:p>
        </w:tc>
        <w:tc>
          <w:tcPr>
            <w:tcW w:w="325" w:type="pct"/>
            <w:vAlign w:val="center"/>
            <w:hideMark/>
          </w:tcPr>
          <w:p w14:paraId="5F2B42B3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602" w:type="pct"/>
            <w:vAlign w:val="center"/>
          </w:tcPr>
          <w:p w14:paraId="19AAA991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4337DFAA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47" w:type="pct"/>
            <w:vAlign w:val="center"/>
          </w:tcPr>
          <w:p w14:paraId="518C5B3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1095353D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603" w:type="pct"/>
            <w:vAlign w:val="center"/>
          </w:tcPr>
          <w:p w14:paraId="4728253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6A28E128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93" w:type="pct"/>
            <w:vAlign w:val="center"/>
          </w:tcPr>
          <w:p w14:paraId="3D52B97C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51" w:type="pct"/>
            <w:vAlign w:val="center"/>
          </w:tcPr>
          <w:p w14:paraId="29A2B0DA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0C27" w14:paraId="3266847A" w14:textId="77777777" w:rsidTr="009E0C27">
        <w:trPr>
          <w:trHeight w:val="125"/>
        </w:trPr>
        <w:tc>
          <w:tcPr>
            <w:tcW w:w="1092" w:type="pct"/>
            <w:vAlign w:val="center"/>
            <w:hideMark/>
          </w:tcPr>
          <w:p w14:paraId="54786030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Moderate exercise </w:t>
            </w:r>
          </w:p>
        </w:tc>
        <w:tc>
          <w:tcPr>
            <w:tcW w:w="325" w:type="pct"/>
            <w:vAlign w:val="center"/>
            <w:hideMark/>
          </w:tcPr>
          <w:p w14:paraId="290EFA1D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3</w:t>
            </w:r>
          </w:p>
        </w:tc>
        <w:tc>
          <w:tcPr>
            <w:tcW w:w="602" w:type="pct"/>
            <w:vAlign w:val="center"/>
            <w:hideMark/>
          </w:tcPr>
          <w:p w14:paraId="3E9DFADC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9-1.3)</w:t>
            </w:r>
          </w:p>
        </w:tc>
        <w:tc>
          <w:tcPr>
            <w:tcW w:w="329" w:type="pct"/>
            <w:vAlign w:val="center"/>
            <w:hideMark/>
          </w:tcPr>
          <w:p w14:paraId="4DAD98F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47" w:type="pct"/>
            <w:vAlign w:val="center"/>
            <w:hideMark/>
          </w:tcPr>
          <w:p w14:paraId="17D25423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7-1.4)</w:t>
            </w:r>
          </w:p>
        </w:tc>
        <w:tc>
          <w:tcPr>
            <w:tcW w:w="329" w:type="pct"/>
            <w:vAlign w:val="center"/>
            <w:hideMark/>
          </w:tcPr>
          <w:p w14:paraId="7AF287B8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603" w:type="pct"/>
            <w:vAlign w:val="center"/>
            <w:hideMark/>
          </w:tcPr>
          <w:p w14:paraId="454DA936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6-1.4)</w:t>
            </w:r>
          </w:p>
        </w:tc>
        <w:tc>
          <w:tcPr>
            <w:tcW w:w="329" w:type="pct"/>
            <w:vAlign w:val="center"/>
            <w:hideMark/>
          </w:tcPr>
          <w:p w14:paraId="4F6150C3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0.8</w:t>
            </w:r>
          </w:p>
        </w:tc>
        <w:tc>
          <w:tcPr>
            <w:tcW w:w="493" w:type="pct"/>
            <w:vAlign w:val="center"/>
            <w:hideMark/>
          </w:tcPr>
          <w:p w14:paraId="63642201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6-1.2)</w:t>
            </w:r>
          </w:p>
        </w:tc>
        <w:tc>
          <w:tcPr>
            <w:tcW w:w="351" w:type="pct"/>
            <w:vAlign w:val="center"/>
          </w:tcPr>
          <w:p w14:paraId="1379600D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0C27" w14:paraId="52AE7229" w14:textId="77777777" w:rsidTr="009E0C27">
        <w:trPr>
          <w:trHeight w:val="125"/>
        </w:trPr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5072D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Low LTPA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10E6E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3.6***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37DEF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2.4-5.3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309DA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2.7***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DA35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1.8-4.2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14FAD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2.2***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A6383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1.5-3.4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84CE4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1.7*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A986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1.1-2.7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66004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0C27" w14:paraId="4507D00C" w14:textId="77777777" w:rsidTr="009E0C27">
        <w:trPr>
          <w:trHeight w:val="125"/>
        </w:trPr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E80B7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 xml:space="preserve">Cancer mortality </w:t>
            </w:r>
          </w:p>
          <w:p w14:paraId="097C9C97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FF180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0682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8AA43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89D1D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03408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8F03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481F7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AB09C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95F5E9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  <w:t>528</w:t>
            </w:r>
          </w:p>
        </w:tc>
      </w:tr>
      <w:tr w:rsidR="009E0C27" w14:paraId="72782C48" w14:textId="77777777" w:rsidTr="009E0C27">
        <w:trPr>
          <w:trHeight w:val="125"/>
        </w:trPr>
        <w:tc>
          <w:tcPr>
            <w:tcW w:w="1092" w:type="pct"/>
            <w:vAlign w:val="center"/>
            <w:hideMark/>
          </w:tcPr>
          <w:p w14:paraId="57C5457C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Regular exercise </w:t>
            </w:r>
          </w:p>
        </w:tc>
        <w:tc>
          <w:tcPr>
            <w:tcW w:w="325" w:type="pct"/>
            <w:vAlign w:val="center"/>
            <w:hideMark/>
          </w:tcPr>
          <w:p w14:paraId="460779D1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602" w:type="pct"/>
            <w:vAlign w:val="center"/>
          </w:tcPr>
          <w:p w14:paraId="27D9239D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50380BF6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47" w:type="pct"/>
            <w:vAlign w:val="center"/>
          </w:tcPr>
          <w:p w14:paraId="112FB29D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6DE3E722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603" w:type="pct"/>
            <w:vAlign w:val="center"/>
          </w:tcPr>
          <w:p w14:paraId="5B26E2BC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7DD528F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93" w:type="pct"/>
            <w:vAlign w:val="center"/>
          </w:tcPr>
          <w:p w14:paraId="7591E120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51" w:type="pct"/>
            <w:vAlign w:val="center"/>
          </w:tcPr>
          <w:p w14:paraId="78766E73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0C27" w14:paraId="70F73B25" w14:textId="77777777" w:rsidTr="009E0C27">
        <w:trPr>
          <w:trHeight w:val="125"/>
        </w:trPr>
        <w:tc>
          <w:tcPr>
            <w:tcW w:w="1092" w:type="pct"/>
            <w:vAlign w:val="center"/>
            <w:hideMark/>
          </w:tcPr>
          <w:p w14:paraId="0747C5C3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Moderate exercise </w:t>
            </w:r>
          </w:p>
        </w:tc>
        <w:tc>
          <w:tcPr>
            <w:tcW w:w="325" w:type="pct"/>
            <w:vAlign w:val="center"/>
            <w:hideMark/>
          </w:tcPr>
          <w:p w14:paraId="677A8A33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1.6**</w:t>
            </w:r>
          </w:p>
        </w:tc>
        <w:tc>
          <w:tcPr>
            <w:tcW w:w="602" w:type="pct"/>
            <w:vAlign w:val="center"/>
            <w:hideMark/>
          </w:tcPr>
          <w:p w14:paraId="6314C7DA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1.2-2.3)</w:t>
            </w:r>
          </w:p>
        </w:tc>
        <w:tc>
          <w:tcPr>
            <w:tcW w:w="329" w:type="pct"/>
            <w:vAlign w:val="center"/>
            <w:hideMark/>
          </w:tcPr>
          <w:p w14:paraId="2F43E3AB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2</w:t>
            </w:r>
          </w:p>
        </w:tc>
        <w:tc>
          <w:tcPr>
            <w:tcW w:w="547" w:type="pct"/>
            <w:vAlign w:val="center"/>
            <w:hideMark/>
          </w:tcPr>
          <w:p w14:paraId="5A81D90F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9-1.7)</w:t>
            </w:r>
          </w:p>
        </w:tc>
        <w:tc>
          <w:tcPr>
            <w:tcW w:w="329" w:type="pct"/>
            <w:vAlign w:val="center"/>
            <w:hideMark/>
          </w:tcPr>
          <w:p w14:paraId="4270E84B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2</w:t>
            </w:r>
          </w:p>
        </w:tc>
        <w:tc>
          <w:tcPr>
            <w:tcW w:w="603" w:type="pct"/>
            <w:vAlign w:val="center"/>
            <w:hideMark/>
          </w:tcPr>
          <w:p w14:paraId="008C68E8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8-1.7)</w:t>
            </w:r>
          </w:p>
        </w:tc>
        <w:tc>
          <w:tcPr>
            <w:tcW w:w="329" w:type="pct"/>
            <w:vAlign w:val="center"/>
            <w:hideMark/>
          </w:tcPr>
          <w:p w14:paraId="25A12FB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1</w:t>
            </w:r>
          </w:p>
        </w:tc>
        <w:tc>
          <w:tcPr>
            <w:tcW w:w="493" w:type="pct"/>
            <w:vAlign w:val="center"/>
            <w:hideMark/>
          </w:tcPr>
          <w:p w14:paraId="33B0A2D4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8-1.6)</w:t>
            </w:r>
          </w:p>
        </w:tc>
        <w:tc>
          <w:tcPr>
            <w:tcW w:w="351" w:type="pct"/>
            <w:vAlign w:val="center"/>
          </w:tcPr>
          <w:p w14:paraId="1A635D19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0C27" w14:paraId="58AEE38C" w14:textId="77777777" w:rsidTr="009E0C27">
        <w:trPr>
          <w:trHeight w:val="125"/>
        </w:trPr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4DF55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Low LTPA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89CDD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2.9***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6B416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2.0-4.2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775BF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2.1***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D24B7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1.4-3.1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62B90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1.9***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21E2A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1.3-2.8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BFC7D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1.7**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208F8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1.1-2.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F0FD4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0C27" w14:paraId="5571B839" w14:textId="77777777" w:rsidTr="009E0C27">
        <w:trPr>
          <w:trHeight w:val="125"/>
        </w:trPr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C6027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 xml:space="preserve">Other cause mortality  </w:t>
            </w:r>
          </w:p>
          <w:p w14:paraId="1AE1A065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30F91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91574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8CC91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CD72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7C6F7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8E7F7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7E0D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9B0C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90D615" w14:textId="77777777" w:rsidR="00683EC6" w:rsidRDefault="00683EC6">
            <w:pP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  <w:t>421</w:t>
            </w:r>
          </w:p>
        </w:tc>
      </w:tr>
      <w:tr w:rsidR="009E0C27" w14:paraId="70828178" w14:textId="77777777" w:rsidTr="009E0C27">
        <w:trPr>
          <w:trHeight w:val="125"/>
        </w:trPr>
        <w:tc>
          <w:tcPr>
            <w:tcW w:w="1092" w:type="pct"/>
            <w:vAlign w:val="center"/>
            <w:hideMark/>
          </w:tcPr>
          <w:p w14:paraId="06B53F52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Regular exercise </w:t>
            </w:r>
          </w:p>
        </w:tc>
        <w:tc>
          <w:tcPr>
            <w:tcW w:w="325" w:type="pct"/>
            <w:vAlign w:val="center"/>
            <w:hideMark/>
          </w:tcPr>
          <w:p w14:paraId="724AF3B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602" w:type="pct"/>
            <w:vAlign w:val="center"/>
          </w:tcPr>
          <w:p w14:paraId="4075C0C0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007061F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47" w:type="pct"/>
            <w:vAlign w:val="center"/>
          </w:tcPr>
          <w:p w14:paraId="726BF163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321851F0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603" w:type="pct"/>
            <w:vAlign w:val="center"/>
          </w:tcPr>
          <w:p w14:paraId="6A0C23A6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vAlign w:val="center"/>
            <w:hideMark/>
          </w:tcPr>
          <w:p w14:paraId="6EC091BC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93" w:type="pct"/>
            <w:vAlign w:val="center"/>
          </w:tcPr>
          <w:p w14:paraId="6CA3D1DB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  <w:tc>
          <w:tcPr>
            <w:tcW w:w="351" w:type="pct"/>
            <w:vAlign w:val="center"/>
          </w:tcPr>
          <w:p w14:paraId="63B6A270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</w:tr>
      <w:tr w:rsidR="009E0C27" w14:paraId="378A1005" w14:textId="77777777" w:rsidTr="009E0C27">
        <w:trPr>
          <w:trHeight w:val="125"/>
        </w:trPr>
        <w:tc>
          <w:tcPr>
            <w:tcW w:w="1092" w:type="pct"/>
            <w:vAlign w:val="center"/>
            <w:hideMark/>
          </w:tcPr>
          <w:p w14:paraId="59ADD02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Moderate exercise </w:t>
            </w:r>
          </w:p>
        </w:tc>
        <w:tc>
          <w:tcPr>
            <w:tcW w:w="325" w:type="pct"/>
            <w:vAlign w:val="center"/>
            <w:hideMark/>
          </w:tcPr>
          <w:p w14:paraId="7C184AA6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4</w:t>
            </w:r>
          </w:p>
        </w:tc>
        <w:tc>
          <w:tcPr>
            <w:tcW w:w="602" w:type="pct"/>
            <w:vAlign w:val="center"/>
            <w:hideMark/>
          </w:tcPr>
          <w:p w14:paraId="4AF4CF9E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9-2.1)</w:t>
            </w:r>
          </w:p>
        </w:tc>
        <w:tc>
          <w:tcPr>
            <w:tcW w:w="329" w:type="pct"/>
            <w:vAlign w:val="center"/>
            <w:hideMark/>
          </w:tcPr>
          <w:p w14:paraId="2CCDD06B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547" w:type="pct"/>
            <w:vAlign w:val="center"/>
            <w:hideMark/>
          </w:tcPr>
          <w:p w14:paraId="6EC1618D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7-1.5)</w:t>
            </w:r>
          </w:p>
        </w:tc>
        <w:tc>
          <w:tcPr>
            <w:tcW w:w="329" w:type="pct"/>
            <w:vAlign w:val="center"/>
            <w:hideMark/>
          </w:tcPr>
          <w:p w14:paraId="0BC83F68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603" w:type="pct"/>
            <w:vAlign w:val="center"/>
            <w:hideMark/>
          </w:tcPr>
          <w:p w14:paraId="1C3542E3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7-1.5)</w:t>
            </w:r>
          </w:p>
        </w:tc>
        <w:tc>
          <w:tcPr>
            <w:tcW w:w="329" w:type="pct"/>
            <w:vAlign w:val="center"/>
            <w:hideMark/>
          </w:tcPr>
          <w:p w14:paraId="4253CA98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93" w:type="pct"/>
            <w:vAlign w:val="center"/>
            <w:hideMark/>
          </w:tcPr>
          <w:p w14:paraId="238FF1AD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0.7-1.5)</w:t>
            </w:r>
          </w:p>
        </w:tc>
        <w:tc>
          <w:tcPr>
            <w:tcW w:w="351" w:type="pct"/>
            <w:vAlign w:val="center"/>
          </w:tcPr>
          <w:p w14:paraId="6437461F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</w:tr>
      <w:tr w:rsidR="009E0C27" w14:paraId="6797EBF4" w14:textId="77777777" w:rsidTr="009E0C27">
        <w:trPr>
          <w:trHeight w:val="125"/>
        </w:trPr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553DA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 xml:space="preserve">Low LTPA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EA956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5.0***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32B99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3.4-7.5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C60E1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3.9***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D587B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2.6-5.9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817C4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3.1***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46CB4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2.0-4.8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B1F91" w14:textId="77777777" w:rsidR="00683EC6" w:rsidRDefault="00683EC6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2.9***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6BFEA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Cs/>
                <w:sz w:val="18"/>
                <w:szCs w:val="18"/>
                <w:lang w:val="en-US"/>
              </w:rPr>
              <w:t>(1.9-4.7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D3D5D" w14:textId="77777777" w:rsidR="00683EC6" w:rsidRDefault="00683EC6">
            <w:pPr>
              <w:rPr>
                <w:rFonts w:ascii="Garamond" w:hAnsi="Garamond"/>
                <w:bCs/>
                <w:sz w:val="18"/>
                <w:szCs w:val="18"/>
                <w:lang w:val="en-US"/>
              </w:rPr>
            </w:pPr>
          </w:p>
        </w:tc>
      </w:tr>
      <w:tr w:rsidR="00683EC6" w:rsidRPr="002E2D55" w14:paraId="29275C3B" w14:textId="77777777" w:rsidTr="009E0C27">
        <w:trPr>
          <w:trHeight w:val="261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hideMark/>
          </w:tcPr>
          <w:p w14:paraId="4A43E14E" w14:textId="77777777" w:rsidR="00683EC6" w:rsidRDefault="00683EC6">
            <w:pPr>
              <w:rPr>
                <w:rFonts w:ascii="Garamond" w:hAnsi="Garamond"/>
                <w:sz w:val="18"/>
                <w:szCs w:val="18"/>
                <w:lang w:val="en-US"/>
              </w:rPr>
            </w:pPr>
            <w:r w:rsidRPr="009E0C27">
              <w:rPr>
                <w:rFonts w:ascii="Garamond" w:hAnsi="Garamond"/>
                <w:sz w:val="16"/>
                <w:szCs w:val="16"/>
                <w:lang w:val="en-US"/>
              </w:rPr>
              <w:t xml:space="preserve">Model 0 unadjusted.  Model 1 adjusted for sex and age.  Model 2 additionally adjusted for socioeconomic status, country of birth and </w:t>
            </w:r>
            <w:r w:rsidRPr="009E0C27">
              <w:rPr>
                <w:rFonts w:ascii="Garamond" w:hAnsi="Garamond"/>
                <w:bCs/>
                <w:sz w:val="16"/>
                <w:szCs w:val="16"/>
                <w:lang w:val="en-US"/>
              </w:rPr>
              <w:t>chronic disease</w:t>
            </w:r>
            <w:r w:rsidRPr="009E0C27">
              <w:rPr>
                <w:rFonts w:ascii="Garamond" w:hAnsi="Garamond"/>
                <w:sz w:val="16"/>
                <w:szCs w:val="16"/>
                <w:lang w:val="en-US"/>
              </w:rPr>
              <w:t xml:space="preserve">.  Model 3 additionally adjusted for BMI, daily smoking and alcohol consumption. Significance levels: * p&lt;0.05, ** p&lt;0.01, *** p&lt;0.001; </w:t>
            </w:r>
            <w:r w:rsidRPr="009E0C27">
              <w:rPr>
                <w:rFonts w:ascii="Garamond" w:hAnsi="Garamond"/>
                <w:bCs/>
                <w:sz w:val="16"/>
                <w:szCs w:val="16"/>
                <w:lang w:val="en-US"/>
              </w:rPr>
              <w:t>Weighted Hazard Ratios. Bootstrap method (1000 replicates) for variation estimation.</w:t>
            </w:r>
          </w:p>
        </w:tc>
      </w:tr>
    </w:tbl>
    <w:p w14:paraId="24014FF9" w14:textId="77777777" w:rsidR="00683EC6" w:rsidRPr="007D0409" w:rsidRDefault="00683EC6" w:rsidP="003E51BD">
      <w:pPr>
        <w:rPr>
          <w:lang w:val="en-US"/>
        </w:rPr>
      </w:pPr>
    </w:p>
    <w:sectPr w:rsidR="00683EC6" w:rsidRPr="007D0409" w:rsidSect="00683E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409"/>
    <w:rsid w:val="00023871"/>
    <w:rsid w:val="00046731"/>
    <w:rsid w:val="00085EAB"/>
    <w:rsid w:val="000A5366"/>
    <w:rsid w:val="000B2A8A"/>
    <w:rsid w:val="000B5653"/>
    <w:rsid w:val="000C042B"/>
    <w:rsid w:val="000C1D58"/>
    <w:rsid w:val="000C49A1"/>
    <w:rsid w:val="00112452"/>
    <w:rsid w:val="00114360"/>
    <w:rsid w:val="00115A28"/>
    <w:rsid w:val="00117643"/>
    <w:rsid w:val="00126BA7"/>
    <w:rsid w:val="00131B31"/>
    <w:rsid w:val="00153469"/>
    <w:rsid w:val="001626C1"/>
    <w:rsid w:val="00175C02"/>
    <w:rsid w:val="00177852"/>
    <w:rsid w:val="00184164"/>
    <w:rsid w:val="001940CB"/>
    <w:rsid w:val="00195DBB"/>
    <w:rsid w:val="0019771C"/>
    <w:rsid w:val="001C417B"/>
    <w:rsid w:val="002329D2"/>
    <w:rsid w:val="00244C04"/>
    <w:rsid w:val="0027212C"/>
    <w:rsid w:val="00274774"/>
    <w:rsid w:val="00286DDF"/>
    <w:rsid w:val="00290975"/>
    <w:rsid w:val="002918C0"/>
    <w:rsid w:val="00292A97"/>
    <w:rsid w:val="0029315E"/>
    <w:rsid w:val="002A20F7"/>
    <w:rsid w:val="002E0839"/>
    <w:rsid w:val="002E0C7F"/>
    <w:rsid w:val="002E2D55"/>
    <w:rsid w:val="002E6DBE"/>
    <w:rsid w:val="002F7D6E"/>
    <w:rsid w:val="00300657"/>
    <w:rsid w:val="0034639D"/>
    <w:rsid w:val="00357265"/>
    <w:rsid w:val="003742DE"/>
    <w:rsid w:val="0038593E"/>
    <w:rsid w:val="003E51BD"/>
    <w:rsid w:val="004343A7"/>
    <w:rsid w:val="00456162"/>
    <w:rsid w:val="004B3513"/>
    <w:rsid w:val="004F3D41"/>
    <w:rsid w:val="005004C7"/>
    <w:rsid w:val="00530F14"/>
    <w:rsid w:val="00533496"/>
    <w:rsid w:val="00534DB6"/>
    <w:rsid w:val="0053592E"/>
    <w:rsid w:val="00575CA4"/>
    <w:rsid w:val="005B1C35"/>
    <w:rsid w:val="005D2722"/>
    <w:rsid w:val="005F53AD"/>
    <w:rsid w:val="00613541"/>
    <w:rsid w:val="00621024"/>
    <w:rsid w:val="00626294"/>
    <w:rsid w:val="006371B0"/>
    <w:rsid w:val="006457F9"/>
    <w:rsid w:val="00650594"/>
    <w:rsid w:val="00653FAF"/>
    <w:rsid w:val="006742EF"/>
    <w:rsid w:val="00676880"/>
    <w:rsid w:val="00676D74"/>
    <w:rsid w:val="00683EC6"/>
    <w:rsid w:val="006C1725"/>
    <w:rsid w:val="006D30C3"/>
    <w:rsid w:val="00785EAF"/>
    <w:rsid w:val="00791752"/>
    <w:rsid w:val="00792BCD"/>
    <w:rsid w:val="007B2F3F"/>
    <w:rsid w:val="007B5175"/>
    <w:rsid w:val="007D0409"/>
    <w:rsid w:val="007D0F16"/>
    <w:rsid w:val="007D3155"/>
    <w:rsid w:val="007E70E7"/>
    <w:rsid w:val="007E7FEE"/>
    <w:rsid w:val="007F67EF"/>
    <w:rsid w:val="00807E44"/>
    <w:rsid w:val="0081637B"/>
    <w:rsid w:val="008167D9"/>
    <w:rsid w:val="008327BC"/>
    <w:rsid w:val="00860A90"/>
    <w:rsid w:val="008B2444"/>
    <w:rsid w:val="008C1B98"/>
    <w:rsid w:val="008D6FD5"/>
    <w:rsid w:val="009404BD"/>
    <w:rsid w:val="009913AB"/>
    <w:rsid w:val="009A042F"/>
    <w:rsid w:val="009A15D8"/>
    <w:rsid w:val="009A6150"/>
    <w:rsid w:val="009D0E00"/>
    <w:rsid w:val="009D6FB0"/>
    <w:rsid w:val="009E0C27"/>
    <w:rsid w:val="009E6252"/>
    <w:rsid w:val="009F486B"/>
    <w:rsid w:val="009F5B5D"/>
    <w:rsid w:val="00A01FCC"/>
    <w:rsid w:val="00A040C5"/>
    <w:rsid w:val="00A16DB8"/>
    <w:rsid w:val="00A35C1C"/>
    <w:rsid w:val="00A42DB0"/>
    <w:rsid w:val="00A441C3"/>
    <w:rsid w:val="00A45237"/>
    <w:rsid w:val="00A73D4D"/>
    <w:rsid w:val="00A94C08"/>
    <w:rsid w:val="00AC3D09"/>
    <w:rsid w:val="00B54648"/>
    <w:rsid w:val="00BD4582"/>
    <w:rsid w:val="00BD784F"/>
    <w:rsid w:val="00C16915"/>
    <w:rsid w:val="00C33CDF"/>
    <w:rsid w:val="00C5585D"/>
    <w:rsid w:val="00C631BD"/>
    <w:rsid w:val="00C7038F"/>
    <w:rsid w:val="00CA22F8"/>
    <w:rsid w:val="00CC6F18"/>
    <w:rsid w:val="00D03DAE"/>
    <w:rsid w:val="00D23884"/>
    <w:rsid w:val="00D306AE"/>
    <w:rsid w:val="00D44E8A"/>
    <w:rsid w:val="00D95526"/>
    <w:rsid w:val="00D966FF"/>
    <w:rsid w:val="00DE0DB5"/>
    <w:rsid w:val="00DF5497"/>
    <w:rsid w:val="00E0262E"/>
    <w:rsid w:val="00E31720"/>
    <w:rsid w:val="00E35B3D"/>
    <w:rsid w:val="00E51288"/>
    <w:rsid w:val="00E519D0"/>
    <w:rsid w:val="00EA1429"/>
    <w:rsid w:val="00EA7076"/>
    <w:rsid w:val="00EB53B2"/>
    <w:rsid w:val="00EE7978"/>
    <w:rsid w:val="00EF2F7D"/>
    <w:rsid w:val="00EF728C"/>
    <w:rsid w:val="00F02DDE"/>
    <w:rsid w:val="00F53D1E"/>
    <w:rsid w:val="00F72A58"/>
    <w:rsid w:val="00F95666"/>
    <w:rsid w:val="00FA0D34"/>
    <w:rsid w:val="00FA52F5"/>
    <w:rsid w:val="00FA7755"/>
    <w:rsid w:val="00FE1EC6"/>
    <w:rsid w:val="00FF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8A64C"/>
  <w15:chartTrackingRefBased/>
  <w15:docId w15:val="{12DEE35A-0BBF-49DC-9460-31218A26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8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36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nabi Pirouzifard</dc:creator>
  <cp:keywords/>
  <dc:description/>
  <cp:lastModifiedBy>Martin Lindström</cp:lastModifiedBy>
  <cp:revision>18</cp:revision>
  <dcterms:created xsi:type="dcterms:W3CDTF">2023-01-30T18:26:00Z</dcterms:created>
  <dcterms:modified xsi:type="dcterms:W3CDTF">2023-01-30T18:38:00Z</dcterms:modified>
</cp:coreProperties>
</file>